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1646AE" w14:textId="7CA255BF" w:rsidR="00FF23C9" w:rsidRDefault="00FF23C9" w:rsidP="00DF3F6D">
      <w:pPr>
        <w:spacing w:line="360" w:lineRule="auto"/>
        <w:jc w:val="both"/>
        <w:rPr>
          <w:rFonts w:ascii="Times" w:hAnsi="Times"/>
          <w:b/>
          <w:vertAlign w:val="superscript"/>
        </w:rPr>
      </w:pPr>
      <w:r w:rsidRPr="007E4583">
        <w:rPr>
          <w:rFonts w:ascii="Times" w:hAnsi="Times"/>
          <w:b/>
        </w:rPr>
        <w:t>S</w:t>
      </w:r>
      <w:r>
        <w:rPr>
          <w:rFonts w:ascii="Times" w:hAnsi="Times"/>
          <w:b/>
        </w:rPr>
        <w:t>4</w:t>
      </w:r>
      <w:r w:rsidR="00381409">
        <w:rPr>
          <w:rFonts w:ascii="Times" w:hAnsi="Times"/>
          <w:b/>
        </w:rPr>
        <w:t xml:space="preserve"> </w:t>
      </w:r>
      <w:r w:rsidR="00381409" w:rsidRPr="007E4583">
        <w:rPr>
          <w:rFonts w:ascii="Times" w:hAnsi="Times"/>
          <w:b/>
        </w:rPr>
        <w:t>Table</w:t>
      </w:r>
      <w:r w:rsidRPr="007E4583">
        <w:rPr>
          <w:rFonts w:ascii="Times" w:hAnsi="Times"/>
          <w:b/>
        </w:rPr>
        <w:t xml:space="preserve">. </w:t>
      </w:r>
      <w:r w:rsidRPr="00FE521B">
        <w:rPr>
          <w:rFonts w:ascii="Times" w:hAnsi="Times"/>
          <w:b/>
        </w:rPr>
        <w:t xml:space="preserve"> </w:t>
      </w:r>
      <w:r w:rsidRPr="00233D94">
        <w:rPr>
          <w:rFonts w:ascii="Times" w:hAnsi="Times"/>
          <w:b/>
        </w:rPr>
        <w:t xml:space="preserve">A/P polarity reversals </w:t>
      </w:r>
      <w:r>
        <w:rPr>
          <w:rFonts w:ascii="Times" w:hAnsi="Times"/>
          <w:b/>
        </w:rPr>
        <w:t>or D/V migration defects</w:t>
      </w:r>
      <w:r w:rsidRPr="007E4583">
        <w:rPr>
          <w:rFonts w:ascii="Times" w:hAnsi="Times"/>
          <w:b/>
        </w:rPr>
        <w:t xml:space="preserve"> in </w:t>
      </w:r>
      <w:r>
        <w:rPr>
          <w:rFonts w:ascii="Times" w:hAnsi="Times"/>
          <w:b/>
          <w:i/>
        </w:rPr>
        <w:t xml:space="preserve">ced-12 </w:t>
      </w:r>
      <w:r w:rsidRPr="00AB31ED">
        <w:rPr>
          <w:rFonts w:ascii="Times" w:hAnsi="Times"/>
          <w:b/>
        </w:rPr>
        <w:t>mutant alleles</w:t>
      </w:r>
      <w:r>
        <w:rPr>
          <w:rFonts w:ascii="Times" w:hAnsi="Times"/>
          <w:b/>
          <w:i/>
        </w:rPr>
        <w:t xml:space="preserve"> </w:t>
      </w:r>
      <w:r>
        <w:rPr>
          <w:rFonts w:ascii="Times" w:hAnsi="Times"/>
          <w:b/>
        </w:rPr>
        <w:t xml:space="preserve">alone or in the background of </w:t>
      </w:r>
      <w:r w:rsidRPr="007E4583">
        <w:rPr>
          <w:rFonts w:ascii="Times" w:hAnsi="Times"/>
          <w:b/>
        </w:rPr>
        <w:t>Netrin signaling components mutants</w:t>
      </w:r>
      <w:r w:rsidRPr="007E4583">
        <w:rPr>
          <w:rFonts w:ascii="Times" w:hAnsi="Times"/>
          <w:b/>
          <w:vertAlign w:val="superscript"/>
        </w:rPr>
        <w:t>1</w:t>
      </w:r>
    </w:p>
    <w:p w14:paraId="4E03F5D4" w14:textId="77777777" w:rsidR="001979CE" w:rsidRDefault="001979CE" w:rsidP="007E4583">
      <w:pPr>
        <w:rPr>
          <w:rFonts w:ascii="Times" w:hAnsi="Times"/>
          <w:b/>
          <w:vertAlign w:val="superscript"/>
        </w:rPr>
      </w:pPr>
    </w:p>
    <w:p w14:paraId="08FA9E82" w14:textId="77777777" w:rsidR="001979CE" w:rsidRPr="007E4583" w:rsidRDefault="001979CE" w:rsidP="007E4583">
      <w:pPr>
        <w:rPr>
          <w:rFonts w:ascii="Times" w:hAnsi="Times"/>
          <w:b/>
        </w:rPr>
      </w:pPr>
    </w:p>
    <w:p w14:paraId="119FA890" w14:textId="77777777" w:rsidR="00680C7B" w:rsidRPr="003918DF" w:rsidRDefault="00680C7B">
      <w:pPr>
        <w:rPr>
          <w:rFonts w:ascii="Times" w:hAnsi="Times"/>
          <w:b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127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4077"/>
        <w:gridCol w:w="709"/>
        <w:gridCol w:w="567"/>
        <w:gridCol w:w="851"/>
        <w:gridCol w:w="850"/>
        <w:gridCol w:w="567"/>
        <w:gridCol w:w="709"/>
        <w:gridCol w:w="992"/>
        <w:gridCol w:w="562"/>
        <w:gridCol w:w="709"/>
        <w:gridCol w:w="850"/>
        <w:gridCol w:w="567"/>
        <w:gridCol w:w="709"/>
      </w:tblGrid>
      <w:tr w:rsidR="00864113" w:rsidRPr="00C53CC2" w14:paraId="6570126F" w14:textId="77777777" w:rsidTr="00C55E7F">
        <w:trPr>
          <w:trHeight w:val="426"/>
        </w:trPr>
        <w:tc>
          <w:tcPr>
            <w:tcW w:w="4077" w:type="dxa"/>
            <w:vMerge w:val="restart"/>
          </w:tcPr>
          <w:p w14:paraId="35124CCB" w14:textId="77777777" w:rsidR="00864113" w:rsidRPr="00C53CC2" w:rsidRDefault="00864113" w:rsidP="00C55511">
            <w:pPr>
              <w:rPr>
                <w:rFonts w:ascii="Times" w:hAnsi="Times" w:cs="Times New Roman"/>
                <w:b/>
                <w:bCs/>
              </w:rPr>
            </w:pPr>
          </w:p>
        </w:tc>
        <w:tc>
          <w:tcPr>
            <w:tcW w:w="4253" w:type="dxa"/>
            <w:gridSpan w:val="6"/>
          </w:tcPr>
          <w:p w14:paraId="1A18CF3B" w14:textId="77777777" w:rsidR="00864113" w:rsidRPr="00C53CC2" w:rsidRDefault="00864113" w:rsidP="00C55511">
            <w:pPr>
              <w:jc w:val="center"/>
              <w:rPr>
                <w:rFonts w:ascii="Times" w:hAnsi="Times" w:cs="Times New Roman"/>
                <w:b/>
              </w:rPr>
            </w:pPr>
            <w:r w:rsidRPr="00C53CC2">
              <w:rPr>
                <w:rFonts w:ascii="Times" w:hAnsi="Times" w:cs="Times New Roman"/>
                <w:b/>
              </w:rPr>
              <w:t>A/P polarity reversals</w:t>
            </w:r>
          </w:p>
        </w:tc>
        <w:tc>
          <w:tcPr>
            <w:tcW w:w="4389" w:type="dxa"/>
            <w:gridSpan w:val="6"/>
          </w:tcPr>
          <w:p w14:paraId="44D2C8D9" w14:textId="77777777" w:rsidR="00864113" w:rsidRPr="00C53CC2" w:rsidRDefault="00864113" w:rsidP="00C55511">
            <w:pPr>
              <w:jc w:val="center"/>
              <w:rPr>
                <w:rFonts w:ascii="Times" w:hAnsi="Times" w:cs="Times New Roman"/>
                <w:b/>
              </w:rPr>
            </w:pPr>
            <w:r w:rsidRPr="00C53CC2">
              <w:rPr>
                <w:rFonts w:ascii="Times" w:hAnsi="Times" w:cs="Times New Roman"/>
                <w:b/>
              </w:rPr>
              <w:t>D/V migration failures</w:t>
            </w:r>
          </w:p>
        </w:tc>
      </w:tr>
      <w:tr w:rsidR="00864113" w:rsidRPr="00C53CC2" w14:paraId="1C45474B" w14:textId="77777777" w:rsidTr="00C53CC2">
        <w:tc>
          <w:tcPr>
            <w:tcW w:w="4077" w:type="dxa"/>
            <w:vMerge/>
          </w:tcPr>
          <w:p w14:paraId="178011DB" w14:textId="77777777" w:rsidR="00864113" w:rsidRPr="00C53CC2" w:rsidRDefault="00864113" w:rsidP="00C55511">
            <w:pPr>
              <w:rPr>
                <w:rFonts w:ascii="Times" w:hAnsi="Times" w:cs="Times New Roman"/>
                <w:b/>
                <w:bCs/>
              </w:rPr>
            </w:pPr>
          </w:p>
        </w:tc>
        <w:tc>
          <w:tcPr>
            <w:tcW w:w="2127" w:type="dxa"/>
            <w:gridSpan w:val="3"/>
          </w:tcPr>
          <w:p w14:paraId="2739B6C2" w14:textId="77777777" w:rsidR="00864113" w:rsidRPr="00C53CC2" w:rsidRDefault="00864113" w:rsidP="00C55511">
            <w:pPr>
              <w:jc w:val="center"/>
              <w:rPr>
                <w:rFonts w:ascii="Times" w:hAnsi="Times" w:cs="Times New Roman"/>
                <w:b/>
              </w:rPr>
            </w:pPr>
            <w:r w:rsidRPr="00C53CC2">
              <w:rPr>
                <w:rFonts w:ascii="Times" w:hAnsi="Times" w:cs="Times New Roman"/>
                <w:b/>
              </w:rPr>
              <w:t>Anterior</w:t>
            </w:r>
          </w:p>
        </w:tc>
        <w:tc>
          <w:tcPr>
            <w:tcW w:w="2126" w:type="dxa"/>
            <w:gridSpan w:val="3"/>
          </w:tcPr>
          <w:p w14:paraId="6C24ECCB" w14:textId="77777777" w:rsidR="00864113" w:rsidRPr="00C53CC2" w:rsidRDefault="00864113" w:rsidP="00C55511">
            <w:pPr>
              <w:jc w:val="center"/>
              <w:rPr>
                <w:rFonts w:ascii="Times" w:hAnsi="Times" w:cs="Times New Roman"/>
                <w:b/>
              </w:rPr>
            </w:pPr>
            <w:r w:rsidRPr="00C53CC2">
              <w:rPr>
                <w:rFonts w:ascii="Times" w:hAnsi="Times" w:cs="Times New Roman"/>
                <w:b/>
              </w:rPr>
              <w:t>Posterior</w:t>
            </w:r>
          </w:p>
        </w:tc>
        <w:tc>
          <w:tcPr>
            <w:tcW w:w="2263" w:type="dxa"/>
            <w:gridSpan w:val="3"/>
          </w:tcPr>
          <w:p w14:paraId="5F9D0A0D" w14:textId="43120F02" w:rsidR="00864113" w:rsidRPr="00C53CC2" w:rsidRDefault="008B6F44" w:rsidP="00C55511">
            <w:pPr>
              <w:jc w:val="center"/>
              <w:rPr>
                <w:rFonts w:ascii="Times" w:hAnsi="Times" w:cs="Times New Roman"/>
                <w:b/>
              </w:rPr>
            </w:pPr>
            <w:r>
              <w:rPr>
                <w:rFonts w:ascii="Times" w:hAnsi="Times" w:cs="Times New Roman"/>
                <w:b/>
              </w:rPr>
              <w:t xml:space="preserve"> </w:t>
            </w:r>
            <w:r w:rsidR="00864113" w:rsidRPr="00C53CC2">
              <w:rPr>
                <w:rFonts w:ascii="Times" w:hAnsi="Times" w:cs="Times New Roman"/>
                <w:b/>
              </w:rPr>
              <w:t>Anterior</w:t>
            </w:r>
          </w:p>
        </w:tc>
        <w:tc>
          <w:tcPr>
            <w:tcW w:w="2126" w:type="dxa"/>
            <w:gridSpan w:val="3"/>
          </w:tcPr>
          <w:p w14:paraId="26977A8D" w14:textId="77777777" w:rsidR="00864113" w:rsidRPr="00C53CC2" w:rsidRDefault="00864113" w:rsidP="00C55511">
            <w:pPr>
              <w:jc w:val="center"/>
              <w:rPr>
                <w:rFonts w:ascii="Times" w:hAnsi="Times" w:cs="Times New Roman"/>
                <w:b/>
              </w:rPr>
            </w:pPr>
            <w:r w:rsidRPr="00C53CC2">
              <w:rPr>
                <w:rFonts w:ascii="Times" w:hAnsi="Times" w:cs="Times New Roman"/>
                <w:b/>
              </w:rPr>
              <w:t>Posterior</w:t>
            </w:r>
          </w:p>
        </w:tc>
      </w:tr>
      <w:tr w:rsidR="00C53CC2" w:rsidRPr="00C53CC2" w14:paraId="66B6C875" w14:textId="77777777" w:rsidTr="00C53CC2">
        <w:trPr>
          <w:trHeight w:val="323"/>
        </w:trPr>
        <w:tc>
          <w:tcPr>
            <w:tcW w:w="4077" w:type="dxa"/>
          </w:tcPr>
          <w:p w14:paraId="28CCDA72" w14:textId="77777777" w:rsidR="00864113" w:rsidRPr="00C53CC2" w:rsidRDefault="00864113" w:rsidP="007B7538">
            <w:pPr>
              <w:spacing w:line="276" w:lineRule="auto"/>
              <w:ind w:right="-205"/>
              <w:rPr>
                <w:rFonts w:ascii="Times" w:hAnsi="Times" w:cs="Times New Roman"/>
                <w:b/>
              </w:rPr>
            </w:pPr>
            <w:r w:rsidRPr="00C53CC2">
              <w:rPr>
                <w:rFonts w:ascii="Times" w:hAnsi="Times" w:cs="Times New Roman"/>
                <w:b/>
              </w:rPr>
              <w:t>Strain</w:t>
            </w:r>
          </w:p>
        </w:tc>
        <w:tc>
          <w:tcPr>
            <w:tcW w:w="709" w:type="dxa"/>
          </w:tcPr>
          <w:p w14:paraId="55E504DB" w14:textId="0E7EA08C" w:rsidR="00864113" w:rsidRPr="00C53CC2" w:rsidRDefault="00C53CC2" w:rsidP="007B7538">
            <w:pPr>
              <w:spacing w:line="276" w:lineRule="auto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  <w:b/>
              </w:rPr>
              <w:t xml:space="preserve"> </w:t>
            </w:r>
            <w:r w:rsidR="002077E5" w:rsidRPr="00C53CC2">
              <w:rPr>
                <w:rFonts w:ascii="Times" w:hAnsi="Times" w:cs="Times New Roman"/>
                <w:b/>
              </w:rPr>
              <w:t>%</w:t>
            </w:r>
          </w:p>
        </w:tc>
        <w:tc>
          <w:tcPr>
            <w:tcW w:w="567" w:type="dxa"/>
          </w:tcPr>
          <w:p w14:paraId="4DF81D4D" w14:textId="77777777" w:rsidR="00864113" w:rsidRPr="00C53CC2" w:rsidRDefault="00864113" w:rsidP="007B7538">
            <w:pPr>
              <w:spacing w:line="276" w:lineRule="auto"/>
              <w:jc w:val="center"/>
              <w:rPr>
                <w:rFonts w:ascii="Times" w:hAnsi="Times" w:cs="Times New Roman"/>
                <w:b/>
                <w:bCs/>
              </w:rPr>
            </w:pPr>
            <w:r w:rsidRPr="00C53CC2">
              <w:rPr>
                <w:rFonts w:ascii="Times" w:hAnsi="Times" w:cs="Times New Roman"/>
                <w:b/>
                <w:bCs/>
              </w:rPr>
              <w:t>SE</w:t>
            </w:r>
          </w:p>
        </w:tc>
        <w:tc>
          <w:tcPr>
            <w:tcW w:w="851" w:type="dxa"/>
          </w:tcPr>
          <w:p w14:paraId="4288E159" w14:textId="77777777" w:rsidR="00864113" w:rsidRPr="00C53CC2" w:rsidRDefault="00864113" w:rsidP="007B7538">
            <w:pPr>
              <w:spacing w:line="276" w:lineRule="auto"/>
              <w:jc w:val="center"/>
              <w:rPr>
                <w:rFonts w:ascii="Times" w:hAnsi="Times" w:cs="Times New Roman"/>
                <w:b/>
                <w:bCs/>
              </w:rPr>
            </w:pPr>
            <w:proofErr w:type="gramStart"/>
            <w:r w:rsidRPr="00C53CC2">
              <w:rPr>
                <w:rFonts w:ascii="Times" w:hAnsi="Times" w:cs="Times New Roman"/>
                <w:b/>
                <w:bCs/>
              </w:rPr>
              <w:t>n</w:t>
            </w:r>
            <w:proofErr w:type="gramEnd"/>
          </w:p>
        </w:tc>
        <w:tc>
          <w:tcPr>
            <w:tcW w:w="850" w:type="dxa"/>
          </w:tcPr>
          <w:p w14:paraId="1839ED06" w14:textId="35EBD170" w:rsidR="00864113" w:rsidRPr="00C53CC2" w:rsidRDefault="00197EFA" w:rsidP="007B7538">
            <w:pPr>
              <w:spacing w:before="2" w:after="2" w:line="276" w:lineRule="auto"/>
              <w:rPr>
                <w:rFonts w:ascii="Times" w:hAnsi="Times" w:cs="Times New Roman"/>
              </w:rPr>
            </w:pPr>
            <w:r w:rsidRPr="00C53CC2">
              <w:rPr>
                <w:rFonts w:ascii="Times" w:hAnsi="Times" w:cs="Times New Roman"/>
                <w:b/>
              </w:rPr>
              <w:t xml:space="preserve"> </w:t>
            </w:r>
            <w:r w:rsidR="00C53CC2">
              <w:rPr>
                <w:rFonts w:ascii="Times" w:hAnsi="Times" w:cs="Times New Roman"/>
                <w:b/>
              </w:rPr>
              <w:t xml:space="preserve"> </w:t>
            </w:r>
            <w:r w:rsidR="002077E5" w:rsidRPr="00C53CC2">
              <w:rPr>
                <w:rFonts w:ascii="Times" w:hAnsi="Times" w:cs="Times New Roman"/>
                <w:b/>
              </w:rPr>
              <w:t>%</w:t>
            </w:r>
          </w:p>
        </w:tc>
        <w:tc>
          <w:tcPr>
            <w:tcW w:w="567" w:type="dxa"/>
          </w:tcPr>
          <w:p w14:paraId="0146C2EB" w14:textId="77777777" w:rsidR="00864113" w:rsidRPr="00C53CC2" w:rsidRDefault="00864113" w:rsidP="007B7538">
            <w:pPr>
              <w:spacing w:before="2" w:after="2" w:line="276" w:lineRule="auto"/>
              <w:jc w:val="center"/>
              <w:rPr>
                <w:rFonts w:ascii="Times" w:hAnsi="Times" w:cs="Times New Roman"/>
                <w:b/>
                <w:bCs/>
              </w:rPr>
            </w:pPr>
            <w:r w:rsidRPr="00C53CC2">
              <w:rPr>
                <w:rFonts w:ascii="Times" w:hAnsi="Times" w:cs="Times New Roman"/>
                <w:b/>
                <w:bCs/>
              </w:rPr>
              <w:t>SE</w:t>
            </w:r>
          </w:p>
        </w:tc>
        <w:tc>
          <w:tcPr>
            <w:tcW w:w="709" w:type="dxa"/>
          </w:tcPr>
          <w:p w14:paraId="12B06CA4" w14:textId="77777777" w:rsidR="00864113" w:rsidRPr="00C53CC2" w:rsidRDefault="00864113" w:rsidP="007B7538">
            <w:pPr>
              <w:spacing w:before="2" w:after="2" w:line="276" w:lineRule="auto"/>
              <w:jc w:val="center"/>
              <w:rPr>
                <w:rFonts w:ascii="Times" w:hAnsi="Times" w:cs="Times New Roman"/>
                <w:b/>
                <w:bCs/>
              </w:rPr>
            </w:pPr>
            <w:proofErr w:type="gramStart"/>
            <w:r w:rsidRPr="00C53CC2">
              <w:rPr>
                <w:rFonts w:ascii="Times" w:hAnsi="Times" w:cs="Times New Roman"/>
                <w:b/>
                <w:bCs/>
              </w:rPr>
              <w:t>n</w:t>
            </w:r>
            <w:proofErr w:type="gramEnd"/>
          </w:p>
        </w:tc>
        <w:tc>
          <w:tcPr>
            <w:tcW w:w="992" w:type="dxa"/>
          </w:tcPr>
          <w:p w14:paraId="15449D0F" w14:textId="6B8F1323" w:rsidR="00864113" w:rsidRPr="00C53CC2" w:rsidRDefault="005279BA" w:rsidP="007B7538">
            <w:pPr>
              <w:spacing w:before="2" w:after="2" w:line="276" w:lineRule="auto"/>
              <w:rPr>
                <w:rFonts w:ascii="Times" w:hAnsi="Times" w:cs="Times New Roman"/>
              </w:rPr>
            </w:pPr>
            <w:r w:rsidRPr="00C53CC2">
              <w:rPr>
                <w:rFonts w:ascii="Times" w:hAnsi="Times" w:cs="Times New Roman"/>
                <w:b/>
              </w:rPr>
              <w:t xml:space="preserve">  </w:t>
            </w:r>
            <w:r w:rsidR="00D87219" w:rsidRPr="00C53CC2">
              <w:rPr>
                <w:rFonts w:ascii="Times" w:hAnsi="Times" w:cs="Times New Roman"/>
                <w:b/>
              </w:rPr>
              <w:t xml:space="preserve"> </w:t>
            </w:r>
            <w:r w:rsidR="002077E5" w:rsidRPr="00C53CC2">
              <w:rPr>
                <w:rFonts w:ascii="Times" w:hAnsi="Times" w:cs="Times New Roman"/>
                <w:b/>
              </w:rPr>
              <w:t>%</w:t>
            </w:r>
          </w:p>
        </w:tc>
        <w:tc>
          <w:tcPr>
            <w:tcW w:w="562" w:type="dxa"/>
          </w:tcPr>
          <w:p w14:paraId="044A0063" w14:textId="77777777" w:rsidR="00864113" w:rsidRPr="00C53CC2" w:rsidRDefault="00864113" w:rsidP="007B7538">
            <w:pPr>
              <w:spacing w:before="2" w:after="2" w:line="276" w:lineRule="auto"/>
              <w:jc w:val="center"/>
              <w:rPr>
                <w:rFonts w:ascii="Times" w:hAnsi="Times" w:cs="Times New Roman"/>
                <w:b/>
                <w:bCs/>
              </w:rPr>
            </w:pPr>
            <w:r w:rsidRPr="00C53CC2">
              <w:rPr>
                <w:rFonts w:ascii="Times" w:hAnsi="Times" w:cs="Times New Roman"/>
                <w:b/>
                <w:bCs/>
              </w:rPr>
              <w:t>SE</w:t>
            </w:r>
          </w:p>
        </w:tc>
        <w:tc>
          <w:tcPr>
            <w:tcW w:w="709" w:type="dxa"/>
          </w:tcPr>
          <w:p w14:paraId="25FD8D14" w14:textId="77777777" w:rsidR="00864113" w:rsidRPr="00C53CC2" w:rsidRDefault="00864113" w:rsidP="007B7538">
            <w:pPr>
              <w:spacing w:before="2" w:after="2" w:line="276" w:lineRule="auto"/>
              <w:jc w:val="center"/>
              <w:rPr>
                <w:rFonts w:ascii="Times" w:hAnsi="Times" w:cs="Times New Roman"/>
                <w:b/>
                <w:bCs/>
              </w:rPr>
            </w:pPr>
            <w:proofErr w:type="gramStart"/>
            <w:r w:rsidRPr="00C53CC2">
              <w:rPr>
                <w:rFonts w:ascii="Times" w:hAnsi="Times" w:cs="Times New Roman"/>
                <w:b/>
                <w:bCs/>
              </w:rPr>
              <w:t>n</w:t>
            </w:r>
            <w:proofErr w:type="gramEnd"/>
          </w:p>
        </w:tc>
        <w:tc>
          <w:tcPr>
            <w:tcW w:w="850" w:type="dxa"/>
          </w:tcPr>
          <w:p w14:paraId="0B19EF74" w14:textId="7AB0F973" w:rsidR="00864113" w:rsidRPr="00C53CC2" w:rsidRDefault="003607F5" w:rsidP="007B7538">
            <w:pPr>
              <w:spacing w:before="2" w:after="2" w:line="276" w:lineRule="auto"/>
              <w:rPr>
                <w:rFonts w:ascii="Times" w:hAnsi="Times" w:cs="Times New Roman"/>
                <w:b/>
                <w:bCs/>
              </w:rPr>
            </w:pPr>
            <w:r w:rsidRPr="00C53CC2">
              <w:rPr>
                <w:rFonts w:ascii="Times" w:hAnsi="Times" w:cs="Times New Roman"/>
                <w:b/>
              </w:rPr>
              <w:t xml:space="preserve"> </w:t>
            </w:r>
            <w:r w:rsidR="002077E5" w:rsidRPr="00C53CC2">
              <w:rPr>
                <w:rFonts w:ascii="Times" w:hAnsi="Times" w:cs="Times New Roman"/>
                <w:b/>
              </w:rPr>
              <w:t>%</w:t>
            </w:r>
          </w:p>
        </w:tc>
        <w:tc>
          <w:tcPr>
            <w:tcW w:w="567" w:type="dxa"/>
          </w:tcPr>
          <w:p w14:paraId="7D03F34A" w14:textId="77777777" w:rsidR="00864113" w:rsidRPr="00C53CC2" w:rsidRDefault="00864113" w:rsidP="007B7538">
            <w:pPr>
              <w:spacing w:before="2" w:after="2" w:line="276" w:lineRule="auto"/>
              <w:jc w:val="center"/>
              <w:rPr>
                <w:rFonts w:ascii="Times" w:hAnsi="Times" w:cs="Times New Roman"/>
                <w:b/>
                <w:bCs/>
              </w:rPr>
            </w:pPr>
            <w:r w:rsidRPr="00C53CC2">
              <w:rPr>
                <w:rFonts w:ascii="Times" w:hAnsi="Times" w:cs="Times New Roman"/>
                <w:b/>
                <w:bCs/>
              </w:rPr>
              <w:t>SE</w:t>
            </w:r>
          </w:p>
        </w:tc>
        <w:tc>
          <w:tcPr>
            <w:tcW w:w="709" w:type="dxa"/>
          </w:tcPr>
          <w:p w14:paraId="1B9964A5" w14:textId="77777777" w:rsidR="00864113" w:rsidRPr="00C53CC2" w:rsidRDefault="00864113" w:rsidP="007B7538">
            <w:pPr>
              <w:spacing w:before="2" w:after="2" w:line="276" w:lineRule="auto"/>
              <w:jc w:val="center"/>
              <w:rPr>
                <w:rFonts w:ascii="Times" w:hAnsi="Times" w:cs="Times New Roman"/>
                <w:b/>
                <w:bCs/>
              </w:rPr>
            </w:pPr>
            <w:proofErr w:type="gramStart"/>
            <w:r w:rsidRPr="00C53CC2">
              <w:rPr>
                <w:rFonts w:ascii="Times" w:hAnsi="Times" w:cs="Times New Roman"/>
                <w:b/>
                <w:bCs/>
              </w:rPr>
              <w:t>n</w:t>
            </w:r>
            <w:proofErr w:type="gramEnd"/>
          </w:p>
        </w:tc>
      </w:tr>
      <w:tr w:rsidR="00C53CC2" w:rsidRPr="00C53CC2" w14:paraId="17DEA7C9" w14:textId="77777777" w:rsidTr="00C53CC2">
        <w:tc>
          <w:tcPr>
            <w:tcW w:w="4077" w:type="dxa"/>
          </w:tcPr>
          <w:p w14:paraId="0D352B64" w14:textId="77777777" w:rsidR="00F942AB" w:rsidRPr="007B7538" w:rsidRDefault="00F942AB" w:rsidP="007B7538">
            <w:pPr>
              <w:spacing w:line="276" w:lineRule="auto"/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</w:pPr>
            <w:proofErr w:type="gramStart"/>
            <w:r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ced</w:t>
            </w:r>
            <w:proofErr w:type="gramEnd"/>
            <w:r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-12(k149)</w:t>
            </w:r>
            <w:r w:rsidR="00141F5B"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;</w:t>
            </w:r>
            <w:r w:rsidR="00141F5B" w:rsidRPr="007B7538">
              <w:rPr>
                <w:rFonts w:ascii="Times" w:hAnsi="Times"/>
                <w:sz w:val="20"/>
                <w:szCs w:val="20"/>
              </w:rPr>
              <w:t xml:space="preserve"> </w:t>
            </w:r>
            <w:r w:rsidR="00141F5B"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dnIs13</w:t>
            </w:r>
          </w:p>
        </w:tc>
        <w:tc>
          <w:tcPr>
            <w:tcW w:w="709" w:type="dxa"/>
            <w:vAlign w:val="bottom"/>
          </w:tcPr>
          <w:p w14:paraId="4BCE4A9C" w14:textId="77777777" w:rsidR="00F942AB" w:rsidRPr="007B7538" w:rsidRDefault="00F942AB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8</w:t>
            </w:r>
          </w:p>
        </w:tc>
        <w:tc>
          <w:tcPr>
            <w:tcW w:w="567" w:type="dxa"/>
            <w:vAlign w:val="bottom"/>
          </w:tcPr>
          <w:p w14:paraId="44110DC0" w14:textId="77777777" w:rsidR="00F942AB" w:rsidRPr="007B7538" w:rsidRDefault="00F942AB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bottom"/>
          </w:tcPr>
          <w:p w14:paraId="5D4958BD" w14:textId="77777777" w:rsidR="00F942AB" w:rsidRPr="007B7538" w:rsidRDefault="00F942AB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364</w:t>
            </w:r>
          </w:p>
        </w:tc>
        <w:tc>
          <w:tcPr>
            <w:tcW w:w="850" w:type="dxa"/>
            <w:vAlign w:val="bottom"/>
          </w:tcPr>
          <w:p w14:paraId="61DE2A44" w14:textId="5A66F123" w:rsidR="00F942AB" w:rsidRPr="007B7538" w:rsidRDefault="00197EFA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F942AB" w:rsidRPr="007B7538">
              <w:rPr>
                <w:rFonts w:ascii="Times" w:hAnsi="Times" w:cs="Arial"/>
                <w:sz w:val="20"/>
                <w:szCs w:val="20"/>
              </w:rPr>
              <w:t>25</w:t>
            </w:r>
          </w:p>
        </w:tc>
        <w:tc>
          <w:tcPr>
            <w:tcW w:w="567" w:type="dxa"/>
            <w:vAlign w:val="bottom"/>
          </w:tcPr>
          <w:p w14:paraId="23086A37" w14:textId="77777777" w:rsidR="00F942AB" w:rsidRPr="007B7538" w:rsidRDefault="00F942AB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14:paraId="14DF8EF5" w14:textId="77777777" w:rsidR="00F942AB" w:rsidRPr="007B7538" w:rsidRDefault="00F942AB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360</w:t>
            </w:r>
          </w:p>
        </w:tc>
        <w:tc>
          <w:tcPr>
            <w:tcW w:w="992" w:type="dxa"/>
            <w:vAlign w:val="bottom"/>
          </w:tcPr>
          <w:p w14:paraId="5F7C11B6" w14:textId="6ADE0373" w:rsidR="00F942AB" w:rsidRPr="007B7538" w:rsidRDefault="005279BA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D87219" w:rsidRPr="007B7538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F942AB" w:rsidRPr="007B7538">
              <w:rPr>
                <w:rFonts w:ascii="Times" w:hAnsi="Times" w:cs="Arial"/>
                <w:sz w:val="20"/>
                <w:szCs w:val="20"/>
              </w:rPr>
              <w:t>0.5</w:t>
            </w:r>
          </w:p>
        </w:tc>
        <w:tc>
          <w:tcPr>
            <w:tcW w:w="562" w:type="dxa"/>
            <w:vAlign w:val="bottom"/>
          </w:tcPr>
          <w:p w14:paraId="35C0629D" w14:textId="77777777" w:rsidR="00F942AB" w:rsidRPr="007B7538" w:rsidRDefault="00F942AB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3093DF4D" w14:textId="77777777" w:rsidR="00F942AB" w:rsidRPr="007B7538" w:rsidRDefault="00F942AB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364</w:t>
            </w:r>
          </w:p>
        </w:tc>
        <w:tc>
          <w:tcPr>
            <w:tcW w:w="850" w:type="dxa"/>
            <w:vAlign w:val="bottom"/>
          </w:tcPr>
          <w:p w14:paraId="33EA64A4" w14:textId="296DF732" w:rsidR="00F942AB" w:rsidRPr="007B7538" w:rsidRDefault="003607F5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F942AB" w:rsidRPr="007B7538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4223AEFC" w14:textId="77777777" w:rsidR="00F942AB" w:rsidRPr="007B7538" w:rsidRDefault="00F942AB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0.5</w:t>
            </w:r>
          </w:p>
        </w:tc>
        <w:tc>
          <w:tcPr>
            <w:tcW w:w="709" w:type="dxa"/>
            <w:vAlign w:val="bottom"/>
          </w:tcPr>
          <w:p w14:paraId="6DFCD75B" w14:textId="77777777" w:rsidR="00F942AB" w:rsidRPr="007B7538" w:rsidRDefault="00F942AB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360</w:t>
            </w:r>
          </w:p>
        </w:tc>
      </w:tr>
      <w:tr w:rsidR="00C53CC2" w:rsidRPr="00C53CC2" w14:paraId="25F62DD8" w14:textId="77777777" w:rsidTr="00C53CC2">
        <w:tc>
          <w:tcPr>
            <w:tcW w:w="4077" w:type="dxa"/>
          </w:tcPr>
          <w:p w14:paraId="53D788E2" w14:textId="77777777" w:rsidR="00F942AB" w:rsidRPr="007B7538" w:rsidRDefault="00F942AB" w:rsidP="007B7538">
            <w:pPr>
              <w:spacing w:line="276" w:lineRule="auto"/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</w:pPr>
            <w:proofErr w:type="gramStart"/>
            <w:r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unc</w:t>
            </w:r>
            <w:proofErr w:type="gramEnd"/>
            <w:r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-5(e53)</w:t>
            </w:r>
            <w:r w:rsidR="00141F5B"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;</w:t>
            </w:r>
            <w:r w:rsidR="00141F5B" w:rsidRPr="007B7538">
              <w:rPr>
                <w:rFonts w:ascii="Times" w:hAnsi="Times"/>
                <w:sz w:val="20"/>
                <w:szCs w:val="20"/>
              </w:rPr>
              <w:t xml:space="preserve"> </w:t>
            </w:r>
            <w:r w:rsidR="00141F5B"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dnIs13</w:t>
            </w:r>
          </w:p>
        </w:tc>
        <w:tc>
          <w:tcPr>
            <w:tcW w:w="709" w:type="dxa"/>
            <w:vAlign w:val="bottom"/>
          </w:tcPr>
          <w:p w14:paraId="0EAB2F28" w14:textId="77777777" w:rsidR="00F942AB" w:rsidRPr="007B7538" w:rsidRDefault="00810F53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583CB7F8" w14:textId="77777777" w:rsidR="00F942AB" w:rsidRPr="007B7538" w:rsidRDefault="00810F53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bottom"/>
          </w:tcPr>
          <w:p w14:paraId="2C6A85E7" w14:textId="77777777" w:rsidR="00F942AB" w:rsidRPr="007B7538" w:rsidRDefault="00810F53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61</w:t>
            </w:r>
          </w:p>
        </w:tc>
        <w:tc>
          <w:tcPr>
            <w:tcW w:w="850" w:type="dxa"/>
            <w:vAlign w:val="bottom"/>
          </w:tcPr>
          <w:p w14:paraId="0D9FBC79" w14:textId="3A3DB045" w:rsidR="00F942AB" w:rsidRPr="007B7538" w:rsidRDefault="00197EFA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810F53" w:rsidRPr="007B7538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440E215C" w14:textId="77777777" w:rsidR="00F942AB" w:rsidRPr="007B7538" w:rsidRDefault="00810F53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14:paraId="6D22911F" w14:textId="77777777" w:rsidR="00F942AB" w:rsidRPr="007B7538" w:rsidRDefault="00810F53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61</w:t>
            </w:r>
          </w:p>
        </w:tc>
        <w:tc>
          <w:tcPr>
            <w:tcW w:w="992" w:type="dxa"/>
            <w:vAlign w:val="bottom"/>
          </w:tcPr>
          <w:p w14:paraId="62265622" w14:textId="6237359B" w:rsidR="00F942AB" w:rsidRPr="007B7538" w:rsidRDefault="005279BA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D87219" w:rsidRPr="007B7538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F942AB" w:rsidRPr="007B7538">
              <w:rPr>
                <w:rFonts w:ascii="Times" w:hAnsi="Times" w:cs="Arial"/>
                <w:sz w:val="20"/>
                <w:szCs w:val="20"/>
              </w:rPr>
              <w:t>35</w:t>
            </w:r>
          </w:p>
        </w:tc>
        <w:tc>
          <w:tcPr>
            <w:tcW w:w="562" w:type="dxa"/>
            <w:vAlign w:val="bottom"/>
          </w:tcPr>
          <w:p w14:paraId="73C34A90" w14:textId="77777777" w:rsidR="00F942AB" w:rsidRPr="007B7538" w:rsidRDefault="00F942AB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bottom"/>
          </w:tcPr>
          <w:p w14:paraId="26106BF4" w14:textId="77777777" w:rsidR="00F942AB" w:rsidRPr="007B7538" w:rsidRDefault="00F942AB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61</w:t>
            </w:r>
          </w:p>
        </w:tc>
        <w:tc>
          <w:tcPr>
            <w:tcW w:w="850" w:type="dxa"/>
            <w:vAlign w:val="bottom"/>
          </w:tcPr>
          <w:p w14:paraId="5F0A2A02" w14:textId="09414E85" w:rsidR="00F942AB" w:rsidRPr="007B7538" w:rsidRDefault="003607F5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F942AB" w:rsidRPr="007B7538">
              <w:rPr>
                <w:rFonts w:ascii="Times" w:hAnsi="Times" w:cs="Arial"/>
                <w:sz w:val="20"/>
                <w:szCs w:val="20"/>
              </w:rPr>
              <w:t>69</w:t>
            </w:r>
          </w:p>
        </w:tc>
        <w:tc>
          <w:tcPr>
            <w:tcW w:w="567" w:type="dxa"/>
            <w:vAlign w:val="bottom"/>
          </w:tcPr>
          <w:p w14:paraId="23FA7BAD" w14:textId="77777777" w:rsidR="00F942AB" w:rsidRPr="007B7538" w:rsidRDefault="00F942AB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bottom"/>
          </w:tcPr>
          <w:p w14:paraId="5B67535E" w14:textId="77777777" w:rsidR="00F942AB" w:rsidRPr="007B7538" w:rsidRDefault="00F942AB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61</w:t>
            </w:r>
          </w:p>
        </w:tc>
      </w:tr>
      <w:tr w:rsidR="00C53CC2" w:rsidRPr="00C53CC2" w14:paraId="5A89C2A1" w14:textId="77777777" w:rsidTr="00C53CC2">
        <w:tc>
          <w:tcPr>
            <w:tcW w:w="4077" w:type="dxa"/>
          </w:tcPr>
          <w:p w14:paraId="70497223" w14:textId="77777777" w:rsidR="00F942AB" w:rsidRPr="007B7538" w:rsidRDefault="00F942AB" w:rsidP="007B7538">
            <w:pPr>
              <w:spacing w:line="276" w:lineRule="auto"/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</w:pPr>
            <w:proofErr w:type="gramStart"/>
            <w:r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ced</w:t>
            </w:r>
            <w:proofErr w:type="gramEnd"/>
            <w:r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-12(k149);</w:t>
            </w:r>
            <w:r w:rsidR="00141F5B"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unc-5(e53)</w:t>
            </w:r>
            <w:r w:rsidR="00141F5B"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;</w:t>
            </w:r>
            <w:r w:rsidR="00141F5B" w:rsidRPr="007B7538">
              <w:rPr>
                <w:rFonts w:ascii="Times" w:hAnsi="Times"/>
                <w:sz w:val="20"/>
                <w:szCs w:val="20"/>
              </w:rPr>
              <w:t xml:space="preserve"> </w:t>
            </w:r>
            <w:r w:rsidR="00141F5B"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dnIs13</w:t>
            </w:r>
          </w:p>
        </w:tc>
        <w:tc>
          <w:tcPr>
            <w:tcW w:w="709" w:type="dxa"/>
            <w:vAlign w:val="bottom"/>
          </w:tcPr>
          <w:p w14:paraId="4CAC8B2C" w14:textId="5B5F44C0" w:rsidR="00F942AB" w:rsidRPr="007B7538" w:rsidRDefault="00F942AB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9</w:t>
            </w:r>
            <w:r w:rsidR="00EF4D5E" w:rsidRPr="007B7538">
              <w:rPr>
                <w:rFonts w:ascii="Times" w:hAnsi="Times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7" w:type="dxa"/>
            <w:vAlign w:val="bottom"/>
          </w:tcPr>
          <w:p w14:paraId="1263E48A" w14:textId="77777777" w:rsidR="00F942AB" w:rsidRPr="007B7538" w:rsidRDefault="00F942AB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bottom"/>
          </w:tcPr>
          <w:p w14:paraId="1D433589" w14:textId="77777777" w:rsidR="00F942AB" w:rsidRPr="007B7538" w:rsidRDefault="00F942AB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230</w:t>
            </w:r>
          </w:p>
        </w:tc>
        <w:tc>
          <w:tcPr>
            <w:tcW w:w="850" w:type="dxa"/>
            <w:vAlign w:val="bottom"/>
          </w:tcPr>
          <w:p w14:paraId="36699379" w14:textId="6BA017C3" w:rsidR="00F942AB" w:rsidRPr="007B7538" w:rsidRDefault="00197EFA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F942AB" w:rsidRPr="007B7538">
              <w:rPr>
                <w:rFonts w:ascii="Times" w:hAnsi="Times" w:cs="Arial"/>
                <w:sz w:val="20"/>
                <w:szCs w:val="20"/>
              </w:rPr>
              <w:t>8</w:t>
            </w:r>
            <w:r w:rsidR="00EF4D5E" w:rsidRPr="007B7538">
              <w:rPr>
                <w:rFonts w:ascii="Times" w:hAnsi="Times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dxa"/>
            <w:vAlign w:val="bottom"/>
          </w:tcPr>
          <w:p w14:paraId="0B4B6679" w14:textId="77777777" w:rsidR="00F942AB" w:rsidRPr="007B7538" w:rsidRDefault="00F942AB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bottom"/>
          </w:tcPr>
          <w:p w14:paraId="66A6D771" w14:textId="77777777" w:rsidR="00F942AB" w:rsidRPr="007B7538" w:rsidRDefault="00F942AB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236</w:t>
            </w:r>
          </w:p>
        </w:tc>
        <w:tc>
          <w:tcPr>
            <w:tcW w:w="992" w:type="dxa"/>
            <w:vAlign w:val="bottom"/>
          </w:tcPr>
          <w:p w14:paraId="29A3FFB1" w14:textId="7B106B9F" w:rsidR="00F942AB" w:rsidRPr="007B7538" w:rsidRDefault="005279BA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D87219" w:rsidRPr="007B7538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F942AB" w:rsidRPr="007B7538">
              <w:rPr>
                <w:rFonts w:ascii="Times" w:hAnsi="Times" w:cs="Arial"/>
                <w:sz w:val="20"/>
                <w:szCs w:val="20"/>
              </w:rPr>
              <w:t>45</w:t>
            </w:r>
            <w:r w:rsidRPr="007B7538">
              <w:rPr>
                <w:rFonts w:ascii="Times" w:hAnsi="Times" w:cs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562" w:type="dxa"/>
            <w:vAlign w:val="bottom"/>
          </w:tcPr>
          <w:p w14:paraId="1394E386" w14:textId="77777777" w:rsidR="00F942AB" w:rsidRPr="007B7538" w:rsidRDefault="00F942AB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14:paraId="51E94453" w14:textId="77777777" w:rsidR="00F942AB" w:rsidRPr="007B7538" w:rsidRDefault="00F942AB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230</w:t>
            </w:r>
          </w:p>
        </w:tc>
        <w:tc>
          <w:tcPr>
            <w:tcW w:w="850" w:type="dxa"/>
            <w:vAlign w:val="bottom"/>
          </w:tcPr>
          <w:p w14:paraId="7CEF0A47" w14:textId="7A39A499" w:rsidR="00F942AB" w:rsidRPr="007B7538" w:rsidRDefault="003607F5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F942AB" w:rsidRPr="007B7538">
              <w:rPr>
                <w:rFonts w:ascii="Times" w:hAnsi="Times" w:cs="Arial"/>
                <w:sz w:val="20"/>
                <w:szCs w:val="20"/>
              </w:rPr>
              <w:t>69</w:t>
            </w:r>
            <w:r w:rsidRPr="007B7538">
              <w:rPr>
                <w:rFonts w:ascii="Times" w:hAnsi="Times" w:cs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567" w:type="dxa"/>
            <w:vAlign w:val="bottom"/>
          </w:tcPr>
          <w:p w14:paraId="796A35BC" w14:textId="77777777" w:rsidR="00F942AB" w:rsidRPr="007B7538" w:rsidRDefault="00F942AB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14:paraId="7A9C5585" w14:textId="77777777" w:rsidR="00F942AB" w:rsidRPr="007B7538" w:rsidRDefault="00F942AB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236</w:t>
            </w:r>
          </w:p>
        </w:tc>
      </w:tr>
      <w:tr w:rsidR="00C53CC2" w:rsidRPr="00C53CC2" w14:paraId="39C04F2C" w14:textId="77777777" w:rsidTr="00C53CC2">
        <w:tc>
          <w:tcPr>
            <w:tcW w:w="4077" w:type="dxa"/>
          </w:tcPr>
          <w:p w14:paraId="71FC894E" w14:textId="77777777" w:rsidR="00F942AB" w:rsidRPr="007B7538" w:rsidRDefault="00F942AB" w:rsidP="007B7538">
            <w:pPr>
              <w:tabs>
                <w:tab w:val="left" w:pos="498"/>
              </w:tabs>
              <w:spacing w:line="276" w:lineRule="auto"/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</w:pPr>
            <w:proofErr w:type="gramStart"/>
            <w:r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unc</w:t>
            </w:r>
            <w:proofErr w:type="gramEnd"/>
            <w:r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-5(ev489)</w:t>
            </w:r>
            <w:r w:rsidR="00141F5B"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;</w:t>
            </w:r>
            <w:r w:rsidR="00141F5B" w:rsidRPr="007B7538">
              <w:rPr>
                <w:rFonts w:ascii="Times" w:hAnsi="Times"/>
                <w:sz w:val="20"/>
                <w:szCs w:val="20"/>
              </w:rPr>
              <w:t xml:space="preserve"> </w:t>
            </w:r>
            <w:r w:rsidR="00141F5B"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dnIs13</w:t>
            </w:r>
          </w:p>
        </w:tc>
        <w:tc>
          <w:tcPr>
            <w:tcW w:w="709" w:type="dxa"/>
            <w:vAlign w:val="bottom"/>
          </w:tcPr>
          <w:p w14:paraId="002C67FB" w14:textId="77777777" w:rsidR="00F942AB" w:rsidRPr="007B7538" w:rsidRDefault="00810F53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429DB85D" w14:textId="77777777" w:rsidR="00F942AB" w:rsidRPr="007B7538" w:rsidRDefault="00810F53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bottom"/>
          </w:tcPr>
          <w:p w14:paraId="37B699C2" w14:textId="77777777" w:rsidR="00F942AB" w:rsidRPr="007B7538" w:rsidRDefault="00810F53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260</w:t>
            </w:r>
          </w:p>
        </w:tc>
        <w:tc>
          <w:tcPr>
            <w:tcW w:w="850" w:type="dxa"/>
            <w:vAlign w:val="bottom"/>
          </w:tcPr>
          <w:p w14:paraId="733584C2" w14:textId="77BC85BA" w:rsidR="00F942AB" w:rsidRPr="007B7538" w:rsidRDefault="00197EFA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810F53" w:rsidRPr="007B7538">
              <w:rPr>
                <w:rFonts w:ascii="Times" w:hAnsi="Times" w:cs="Arial"/>
                <w:sz w:val="20"/>
                <w:szCs w:val="20"/>
              </w:rPr>
              <w:t>0.4</w:t>
            </w:r>
          </w:p>
        </w:tc>
        <w:tc>
          <w:tcPr>
            <w:tcW w:w="567" w:type="dxa"/>
            <w:vAlign w:val="bottom"/>
          </w:tcPr>
          <w:p w14:paraId="67330C26" w14:textId="77777777" w:rsidR="00F942AB" w:rsidRPr="007B7538" w:rsidRDefault="00810F53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0.4</w:t>
            </w:r>
          </w:p>
        </w:tc>
        <w:tc>
          <w:tcPr>
            <w:tcW w:w="709" w:type="dxa"/>
            <w:vAlign w:val="bottom"/>
          </w:tcPr>
          <w:p w14:paraId="2C65E972" w14:textId="77777777" w:rsidR="00F942AB" w:rsidRPr="007B7538" w:rsidRDefault="00810F53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260</w:t>
            </w:r>
          </w:p>
        </w:tc>
        <w:tc>
          <w:tcPr>
            <w:tcW w:w="992" w:type="dxa"/>
            <w:vAlign w:val="bottom"/>
          </w:tcPr>
          <w:p w14:paraId="5CB97382" w14:textId="3FFDBDAE" w:rsidR="00F942AB" w:rsidRPr="007B7538" w:rsidRDefault="005279BA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D87219" w:rsidRPr="007B7538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F942AB" w:rsidRPr="007B7538">
              <w:rPr>
                <w:rFonts w:ascii="Times" w:hAnsi="Times" w:cs="Arial"/>
                <w:sz w:val="20"/>
                <w:szCs w:val="20"/>
              </w:rPr>
              <w:t>29</w:t>
            </w:r>
          </w:p>
        </w:tc>
        <w:tc>
          <w:tcPr>
            <w:tcW w:w="562" w:type="dxa"/>
            <w:vAlign w:val="bottom"/>
          </w:tcPr>
          <w:p w14:paraId="51912BCD" w14:textId="77777777" w:rsidR="00F942AB" w:rsidRPr="007B7538" w:rsidRDefault="00F942AB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14:paraId="494A2EB0" w14:textId="77777777" w:rsidR="00F942AB" w:rsidRPr="007B7538" w:rsidRDefault="00F942AB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260</w:t>
            </w:r>
          </w:p>
        </w:tc>
        <w:tc>
          <w:tcPr>
            <w:tcW w:w="850" w:type="dxa"/>
            <w:vAlign w:val="bottom"/>
          </w:tcPr>
          <w:p w14:paraId="3DEE0043" w14:textId="34D82905" w:rsidR="00F942AB" w:rsidRPr="007B7538" w:rsidRDefault="003607F5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F942AB" w:rsidRPr="007B7538">
              <w:rPr>
                <w:rFonts w:ascii="Times" w:hAnsi="Times" w:cs="Arial"/>
                <w:sz w:val="20"/>
                <w:szCs w:val="20"/>
              </w:rPr>
              <w:t>71</w:t>
            </w:r>
          </w:p>
        </w:tc>
        <w:tc>
          <w:tcPr>
            <w:tcW w:w="567" w:type="dxa"/>
            <w:vAlign w:val="bottom"/>
          </w:tcPr>
          <w:p w14:paraId="6E8CDA83" w14:textId="77777777" w:rsidR="00F942AB" w:rsidRPr="007B7538" w:rsidRDefault="00F942AB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14:paraId="2CA7BB11" w14:textId="77777777" w:rsidR="00F942AB" w:rsidRPr="007B7538" w:rsidRDefault="00F942AB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260</w:t>
            </w:r>
          </w:p>
        </w:tc>
      </w:tr>
      <w:tr w:rsidR="00C53CC2" w:rsidRPr="00C53CC2" w14:paraId="0868E1A6" w14:textId="77777777" w:rsidTr="00C53CC2">
        <w:tc>
          <w:tcPr>
            <w:tcW w:w="4077" w:type="dxa"/>
          </w:tcPr>
          <w:p w14:paraId="21AA1637" w14:textId="77777777" w:rsidR="00F942AB" w:rsidRPr="007B7538" w:rsidRDefault="00F942AB" w:rsidP="007B7538">
            <w:pPr>
              <w:tabs>
                <w:tab w:val="left" w:pos="498"/>
              </w:tabs>
              <w:spacing w:line="276" w:lineRule="auto"/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</w:pPr>
            <w:proofErr w:type="gramStart"/>
            <w:r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ced</w:t>
            </w:r>
            <w:proofErr w:type="gramEnd"/>
            <w:r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-12(k149);</w:t>
            </w:r>
            <w:r w:rsidR="00141F5B"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unc-5(ev489)</w:t>
            </w:r>
            <w:r w:rsidR="00141F5B"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;</w:t>
            </w:r>
            <w:r w:rsidR="00141F5B" w:rsidRPr="007B7538">
              <w:rPr>
                <w:rFonts w:ascii="Times" w:hAnsi="Times"/>
                <w:sz w:val="20"/>
                <w:szCs w:val="20"/>
              </w:rPr>
              <w:t xml:space="preserve"> </w:t>
            </w:r>
            <w:r w:rsidR="00141F5B"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dnIs13</w:t>
            </w:r>
          </w:p>
        </w:tc>
        <w:tc>
          <w:tcPr>
            <w:tcW w:w="709" w:type="dxa"/>
            <w:vAlign w:val="bottom"/>
          </w:tcPr>
          <w:p w14:paraId="1522FD8C" w14:textId="70DD5203" w:rsidR="00F942AB" w:rsidRPr="007B7538" w:rsidRDefault="00F942AB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3</w:t>
            </w:r>
            <w:r w:rsidR="00EF4D5E" w:rsidRPr="007B7538">
              <w:rPr>
                <w:rFonts w:ascii="Times" w:hAnsi="Times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" w:type="dxa"/>
            <w:vAlign w:val="bottom"/>
          </w:tcPr>
          <w:p w14:paraId="7A6594DC" w14:textId="77777777" w:rsidR="00F942AB" w:rsidRPr="007B7538" w:rsidRDefault="00F942AB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bottom"/>
          </w:tcPr>
          <w:p w14:paraId="260CB42F" w14:textId="77777777" w:rsidR="00F942AB" w:rsidRPr="007B7538" w:rsidRDefault="00F942AB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318</w:t>
            </w:r>
          </w:p>
        </w:tc>
        <w:tc>
          <w:tcPr>
            <w:tcW w:w="850" w:type="dxa"/>
            <w:vAlign w:val="bottom"/>
          </w:tcPr>
          <w:p w14:paraId="50693714" w14:textId="1663345F" w:rsidR="00F942AB" w:rsidRPr="007B7538" w:rsidRDefault="00197EFA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F942AB" w:rsidRPr="007B7538">
              <w:rPr>
                <w:rFonts w:ascii="Times" w:hAnsi="Times" w:cs="Arial"/>
                <w:sz w:val="20"/>
                <w:szCs w:val="20"/>
              </w:rPr>
              <w:t>10</w:t>
            </w:r>
            <w:r w:rsidR="00EF4D5E" w:rsidRPr="007B7538">
              <w:rPr>
                <w:rFonts w:ascii="Times" w:hAnsi="Times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dxa"/>
            <w:vAlign w:val="bottom"/>
          </w:tcPr>
          <w:p w14:paraId="6F72E975" w14:textId="77777777" w:rsidR="00F942AB" w:rsidRPr="007B7538" w:rsidRDefault="00F942AB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bottom"/>
          </w:tcPr>
          <w:p w14:paraId="26731CA0" w14:textId="77777777" w:rsidR="00F942AB" w:rsidRPr="007B7538" w:rsidRDefault="00F942AB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322</w:t>
            </w:r>
          </w:p>
        </w:tc>
        <w:tc>
          <w:tcPr>
            <w:tcW w:w="992" w:type="dxa"/>
            <w:vAlign w:val="bottom"/>
          </w:tcPr>
          <w:p w14:paraId="291DE7FD" w14:textId="04628D10" w:rsidR="00F942AB" w:rsidRPr="007B7538" w:rsidRDefault="005279BA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D87219" w:rsidRPr="007B7538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F942AB" w:rsidRPr="007B7538">
              <w:rPr>
                <w:rFonts w:ascii="Times" w:hAnsi="Times" w:cs="Arial"/>
                <w:sz w:val="20"/>
                <w:szCs w:val="20"/>
              </w:rPr>
              <w:t>48</w:t>
            </w:r>
            <w:r w:rsidRPr="007B7538">
              <w:rPr>
                <w:rFonts w:ascii="Times" w:hAnsi="Times" w:cs="Arial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562" w:type="dxa"/>
            <w:vAlign w:val="bottom"/>
          </w:tcPr>
          <w:p w14:paraId="7B59A1C9" w14:textId="77777777" w:rsidR="00F942AB" w:rsidRPr="007B7538" w:rsidRDefault="00F942AB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14:paraId="38A083CC" w14:textId="77777777" w:rsidR="00F942AB" w:rsidRPr="007B7538" w:rsidRDefault="00F942AB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318</w:t>
            </w:r>
          </w:p>
        </w:tc>
        <w:tc>
          <w:tcPr>
            <w:tcW w:w="850" w:type="dxa"/>
            <w:vAlign w:val="bottom"/>
          </w:tcPr>
          <w:p w14:paraId="00ECF29E" w14:textId="2F487BEC" w:rsidR="00F942AB" w:rsidRPr="007B7538" w:rsidRDefault="003607F5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F942AB" w:rsidRPr="007B7538">
              <w:rPr>
                <w:rFonts w:ascii="Times" w:hAnsi="Times" w:cs="Arial"/>
                <w:sz w:val="20"/>
                <w:szCs w:val="20"/>
              </w:rPr>
              <w:t>61</w:t>
            </w:r>
            <w:r w:rsidRPr="007B7538">
              <w:rPr>
                <w:rFonts w:ascii="Times" w:hAnsi="Times" w:cs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567" w:type="dxa"/>
            <w:vAlign w:val="bottom"/>
          </w:tcPr>
          <w:p w14:paraId="1D245225" w14:textId="77777777" w:rsidR="00F942AB" w:rsidRPr="007B7538" w:rsidRDefault="00F942AB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14:paraId="15701882" w14:textId="77777777" w:rsidR="00F942AB" w:rsidRPr="007B7538" w:rsidRDefault="00F942AB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322</w:t>
            </w:r>
          </w:p>
        </w:tc>
      </w:tr>
      <w:tr w:rsidR="00C53CC2" w:rsidRPr="00C53CC2" w14:paraId="69A7CFB5" w14:textId="77777777" w:rsidTr="00C53CC2">
        <w:tc>
          <w:tcPr>
            <w:tcW w:w="4077" w:type="dxa"/>
          </w:tcPr>
          <w:p w14:paraId="3AA551CB" w14:textId="77777777" w:rsidR="00F42F4A" w:rsidRPr="007B7538" w:rsidRDefault="00F42F4A" w:rsidP="007B7538">
            <w:pPr>
              <w:tabs>
                <w:tab w:val="left" w:pos="948"/>
              </w:tabs>
              <w:spacing w:line="276" w:lineRule="auto"/>
              <w:rPr>
                <w:rFonts w:ascii="Times" w:hAnsi="Times" w:cs="Times New Roman"/>
                <w:i/>
                <w:sz w:val="20"/>
                <w:szCs w:val="20"/>
              </w:rPr>
            </w:pPr>
            <w:proofErr w:type="gramStart"/>
            <w:r w:rsidRPr="007B7538">
              <w:rPr>
                <w:rFonts w:ascii="Times" w:hAnsi="Times" w:cs="Times New Roman"/>
                <w:i/>
                <w:sz w:val="20"/>
                <w:szCs w:val="20"/>
              </w:rPr>
              <w:t>ced</w:t>
            </w:r>
            <w:proofErr w:type="gramEnd"/>
            <w:r w:rsidRPr="007B7538">
              <w:rPr>
                <w:rFonts w:ascii="Times" w:hAnsi="Times" w:cs="Times New Roman"/>
                <w:i/>
                <w:sz w:val="20"/>
                <w:szCs w:val="20"/>
              </w:rPr>
              <w:t>-12(k149);</w:t>
            </w:r>
            <w:r w:rsidR="00141F5B" w:rsidRPr="007B7538">
              <w:rPr>
                <w:rFonts w:ascii="Times" w:hAnsi="Times" w:cs="Times New Roman"/>
                <w:i/>
                <w:sz w:val="20"/>
                <w:szCs w:val="20"/>
              </w:rPr>
              <w:t xml:space="preserve"> </w:t>
            </w:r>
            <w:r w:rsidRPr="007B7538">
              <w:rPr>
                <w:rFonts w:ascii="Times" w:hAnsi="Times" w:cs="Times New Roman"/>
                <w:i/>
                <w:sz w:val="20"/>
                <w:szCs w:val="20"/>
              </w:rPr>
              <w:t>unc-5(RNAi)</w:t>
            </w:r>
            <w:r w:rsidR="00141F5B" w:rsidRPr="007B7538">
              <w:rPr>
                <w:rFonts w:ascii="Times" w:hAnsi="Times" w:cs="Times New Roman"/>
                <w:i/>
                <w:sz w:val="20"/>
                <w:szCs w:val="20"/>
              </w:rPr>
              <w:t>;</w:t>
            </w:r>
            <w:r w:rsidR="00141F5B" w:rsidRPr="007B7538">
              <w:rPr>
                <w:rFonts w:ascii="Times" w:hAnsi="Times"/>
                <w:sz w:val="20"/>
                <w:szCs w:val="20"/>
              </w:rPr>
              <w:t xml:space="preserve"> </w:t>
            </w:r>
            <w:r w:rsidR="00141F5B" w:rsidRPr="007B7538">
              <w:rPr>
                <w:rFonts w:ascii="Times" w:hAnsi="Times" w:cs="Times New Roman"/>
                <w:i/>
                <w:sz w:val="20"/>
                <w:szCs w:val="20"/>
              </w:rPr>
              <w:t>dnIs13</w:t>
            </w:r>
          </w:p>
        </w:tc>
        <w:tc>
          <w:tcPr>
            <w:tcW w:w="709" w:type="dxa"/>
            <w:vAlign w:val="bottom"/>
          </w:tcPr>
          <w:p w14:paraId="733FA894" w14:textId="75A03C3D" w:rsidR="00F42F4A" w:rsidRPr="007B7538" w:rsidRDefault="00F42F4A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8</w:t>
            </w:r>
            <w:r w:rsidR="00EF4D5E" w:rsidRPr="007B7538">
              <w:rPr>
                <w:rFonts w:ascii="Times" w:hAnsi="Times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7" w:type="dxa"/>
            <w:vAlign w:val="bottom"/>
          </w:tcPr>
          <w:p w14:paraId="6C333764" w14:textId="77777777" w:rsidR="00F42F4A" w:rsidRPr="007B7538" w:rsidRDefault="00F42F4A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bottom"/>
          </w:tcPr>
          <w:p w14:paraId="03E0DA76" w14:textId="77777777" w:rsidR="00F42F4A" w:rsidRPr="007B7538" w:rsidRDefault="00F42F4A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471</w:t>
            </w:r>
          </w:p>
        </w:tc>
        <w:tc>
          <w:tcPr>
            <w:tcW w:w="850" w:type="dxa"/>
            <w:vAlign w:val="bottom"/>
          </w:tcPr>
          <w:p w14:paraId="6429A054" w14:textId="76DCE777" w:rsidR="00F42F4A" w:rsidRPr="007B7538" w:rsidRDefault="00197EFA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F42F4A" w:rsidRPr="007B7538">
              <w:rPr>
                <w:rFonts w:ascii="Times" w:hAnsi="Times" w:cs="Arial"/>
                <w:sz w:val="20"/>
                <w:szCs w:val="20"/>
              </w:rPr>
              <w:t>11</w:t>
            </w:r>
            <w:r w:rsidR="00EF4D5E" w:rsidRPr="007B7538">
              <w:rPr>
                <w:rFonts w:ascii="Times" w:hAnsi="Times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dxa"/>
            <w:vAlign w:val="bottom"/>
          </w:tcPr>
          <w:p w14:paraId="2BF8B0F3" w14:textId="77777777" w:rsidR="00F42F4A" w:rsidRPr="007B7538" w:rsidRDefault="00F42F4A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14:paraId="7EA92C78" w14:textId="77777777" w:rsidR="00F42F4A" w:rsidRPr="007B7538" w:rsidRDefault="00F42F4A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472</w:t>
            </w:r>
          </w:p>
        </w:tc>
        <w:tc>
          <w:tcPr>
            <w:tcW w:w="992" w:type="dxa"/>
            <w:vAlign w:val="bottom"/>
          </w:tcPr>
          <w:p w14:paraId="3B1C01C3" w14:textId="53CA51EA" w:rsidR="00F42F4A" w:rsidRPr="007B7538" w:rsidRDefault="005279BA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D87219" w:rsidRPr="007B7538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F42F4A" w:rsidRPr="007B7538">
              <w:rPr>
                <w:rFonts w:ascii="Times" w:hAnsi="Times" w:cs="Arial"/>
                <w:sz w:val="20"/>
                <w:szCs w:val="20"/>
              </w:rPr>
              <w:t>25</w:t>
            </w:r>
          </w:p>
        </w:tc>
        <w:tc>
          <w:tcPr>
            <w:tcW w:w="562" w:type="dxa"/>
            <w:vAlign w:val="bottom"/>
          </w:tcPr>
          <w:p w14:paraId="3C7C6D95" w14:textId="77777777" w:rsidR="00F42F4A" w:rsidRPr="007B7538" w:rsidRDefault="00F42F4A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bottom"/>
          </w:tcPr>
          <w:p w14:paraId="0C84BB82" w14:textId="77777777" w:rsidR="00F42F4A" w:rsidRPr="007B7538" w:rsidRDefault="00F42F4A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471</w:t>
            </w:r>
          </w:p>
        </w:tc>
        <w:tc>
          <w:tcPr>
            <w:tcW w:w="850" w:type="dxa"/>
            <w:vAlign w:val="bottom"/>
          </w:tcPr>
          <w:p w14:paraId="5B1A1D8D" w14:textId="1C34A273" w:rsidR="00F42F4A" w:rsidRPr="007B7538" w:rsidRDefault="003607F5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F42F4A" w:rsidRPr="007B7538">
              <w:rPr>
                <w:rFonts w:ascii="Times" w:hAnsi="Times" w:cs="Arial"/>
                <w:sz w:val="20"/>
                <w:szCs w:val="20"/>
              </w:rPr>
              <w:t>29</w:t>
            </w:r>
          </w:p>
        </w:tc>
        <w:tc>
          <w:tcPr>
            <w:tcW w:w="567" w:type="dxa"/>
            <w:vAlign w:val="bottom"/>
          </w:tcPr>
          <w:p w14:paraId="13EC9453" w14:textId="77777777" w:rsidR="00F42F4A" w:rsidRPr="007B7538" w:rsidRDefault="00F42F4A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bottom"/>
          </w:tcPr>
          <w:p w14:paraId="7602EF6B" w14:textId="77777777" w:rsidR="00F42F4A" w:rsidRPr="007B7538" w:rsidRDefault="00F42F4A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472</w:t>
            </w:r>
          </w:p>
        </w:tc>
      </w:tr>
      <w:tr w:rsidR="00C53CC2" w:rsidRPr="00C53CC2" w14:paraId="42123E97" w14:textId="77777777" w:rsidTr="00C53CC2">
        <w:tc>
          <w:tcPr>
            <w:tcW w:w="4077" w:type="dxa"/>
          </w:tcPr>
          <w:p w14:paraId="65D84C10" w14:textId="77777777" w:rsidR="00F42F4A" w:rsidRPr="007B7538" w:rsidRDefault="00F42F4A" w:rsidP="007B7538">
            <w:pPr>
              <w:spacing w:line="276" w:lineRule="auto"/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</w:pPr>
            <w:proofErr w:type="gramStart"/>
            <w:r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unc</w:t>
            </w:r>
            <w:proofErr w:type="gramEnd"/>
            <w:r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-40(e1430)</w:t>
            </w:r>
            <w:r w:rsidR="00141F5B"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;</w:t>
            </w:r>
            <w:r w:rsidR="00141F5B" w:rsidRPr="007B7538">
              <w:rPr>
                <w:rFonts w:ascii="Times" w:hAnsi="Times"/>
                <w:sz w:val="20"/>
                <w:szCs w:val="20"/>
              </w:rPr>
              <w:t xml:space="preserve"> </w:t>
            </w:r>
            <w:r w:rsidR="00141F5B"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dnIs13</w:t>
            </w:r>
          </w:p>
        </w:tc>
        <w:tc>
          <w:tcPr>
            <w:tcW w:w="709" w:type="dxa"/>
            <w:vAlign w:val="bottom"/>
          </w:tcPr>
          <w:p w14:paraId="35EADE93" w14:textId="77777777" w:rsidR="00F42F4A" w:rsidRPr="007B7538" w:rsidRDefault="00F17DD3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0E69824D" w14:textId="77777777" w:rsidR="00F42F4A" w:rsidRPr="007B7538" w:rsidRDefault="00F17DD3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bottom"/>
          </w:tcPr>
          <w:p w14:paraId="00B86FBC" w14:textId="77777777" w:rsidR="00F42F4A" w:rsidRPr="007B7538" w:rsidRDefault="00F17DD3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94</w:t>
            </w:r>
          </w:p>
        </w:tc>
        <w:tc>
          <w:tcPr>
            <w:tcW w:w="850" w:type="dxa"/>
            <w:vAlign w:val="bottom"/>
          </w:tcPr>
          <w:p w14:paraId="3EA335C5" w14:textId="13A8C0F6" w:rsidR="00F42F4A" w:rsidRPr="007B7538" w:rsidRDefault="00197EFA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3617F0" w:rsidRPr="007B7538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1652A26F" w14:textId="77777777" w:rsidR="00F42F4A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bottom"/>
          </w:tcPr>
          <w:p w14:paraId="7B2E2F6C" w14:textId="77777777" w:rsidR="00F42F4A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94</w:t>
            </w:r>
          </w:p>
        </w:tc>
        <w:tc>
          <w:tcPr>
            <w:tcW w:w="992" w:type="dxa"/>
            <w:vAlign w:val="bottom"/>
          </w:tcPr>
          <w:p w14:paraId="35DE3DCB" w14:textId="13B55334" w:rsidR="00F42F4A" w:rsidRPr="007B7538" w:rsidRDefault="005279BA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D87219" w:rsidRPr="007B7538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F42F4A" w:rsidRPr="007B7538">
              <w:rPr>
                <w:rFonts w:ascii="Times" w:hAnsi="Times" w:cs="Arial"/>
                <w:sz w:val="20"/>
                <w:szCs w:val="20"/>
              </w:rPr>
              <w:t>15</w:t>
            </w:r>
          </w:p>
        </w:tc>
        <w:tc>
          <w:tcPr>
            <w:tcW w:w="562" w:type="dxa"/>
            <w:vAlign w:val="bottom"/>
          </w:tcPr>
          <w:p w14:paraId="29F55C74" w14:textId="77777777" w:rsidR="00F42F4A" w:rsidRPr="007B7538" w:rsidRDefault="00F42F4A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bottom"/>
          </w:tcPr>
          <w:p w14:paraId="44E8A176" w14:textId="77777777" w:rsidR="00F42F4A" w:rsidRPr="007B7538" w:rsidRDefault="00F42F4A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94</w:t>
            </w:r>
          </w:p>
        </w:tc>
        <w:tc>
          <w:tcPr>
            <w:tcW w:w="850" w:type="dxa"/>
            <w:vAlign w:val="bottom"/>
          </w:tcPr>
          <w:p w14:paraId="2B87051C" w14:textId="2A48E3EE" w:rsidR="00F42F4A" w:rsidRPr="007B7538" w:rsidRDefault="003607F5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F42F4A" w:rsidRPr="007B7538">
              <w:rPr>
                <w:rFonts w:ascii="Times" w:hAnsi="Times" w:cs="Arial"/>
                <w:sz w:val="20"/>
                <w:szCs w:val="20"/>
              </w:rPr>
              <w:t>45</w:t>
            </w:r>
          </w:p>
        </w:tc>
        <w:tc>
          <w:tcPr>
            <w:tcW w:w="567" w:type="dxa"/>
            <w:vAlign w:val="bottom"/>
          </w:tcPr>
          <w:p w14:paraId="75DBC375" w14:textId="77777777" w:rsidR="00F42F4A" w:rsidRPr="007B7538" w:rsidRDefault="00F42F4A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bottom"/>
          </w:tcPr>
          <w:p w14:paraId="0AE659DE" w14:textId="77777777" w:rsidR="00F42F4A" w:rsidRPr="007B7538" w:rsidRDefault="00F42F4A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94</w:t>
            </w:r>
          </w:p>
        </w:tc>
      </w:tr>
      <w:tr w:rsidR="00C53CC2" w:rsidRPr="00C53CC2" w14:paraId="1A874BB2" w14:textId="77777777" w:rsidTr="00C53CC2">
        <w:tc>
          <w:tcPr>
            <w:tcW w:w="4077" w:type="dxa"/>
          </w:tcPr>
          <w:p w14:paraId="50F7EF63" w14:textId="29D746DC" w:rsidR="00F42F4A" w:rsidRPr="007B7538" w:rsidRDefault="003F7B69" w:rsidP="007B7538">
            <w:pPr>
              <w:spacing w:line="276" w:lineRule="auto"/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</w:pPr>
            <w:proofErr w:type="gramStart"/>
            <w:r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unc</w:t>
            </w:r>
            <w:proofErr w:type="gramEnd"/>
            <w:r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-40(e1430)</w:t>
            </w:r>
            <w:r w:rsidR="00141F5B"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="00F42F4A"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ced-12(k149)</w:t>
            </w:r>
            <w:r w:rsidR="00141F5B"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;</w:t>
            </w:r>
            <w:r w:rsidR="00141F5B" w:rsidRPr="007B7538">
              <w:rPr>
                <w:rFonts w:ascii="Times" w:hAnsi="Times"/>
                <w:sz w:val="20"/>
                <w:szCs w:val="20"/>
              </w:rPr>
              <w:t xml:space="preserve"> </w:t>
            </w:r>
            <w:r w:rsidR="00141F5B"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dnIs13</w:t>
            </w:r>
          </w:p>
        </w:tc>
        <w:tc>
          <w:tcPr>
            <w:tcW w:w="709" w:type="dxa"/>
            <w:vAlign w:val="bottom"/>
          </w:tcPr>
          <w:p w14:paraId="52A77C36" w14:textId="1F33F9CE" w:rsidR="00F42F4A" w:rsidRPr="007B7538" w:rsidRDefault="00F42F4A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7</w:t>
            </w:r>
            <w:r w:rsidR="00EF4D5E" w:rsidRPr="007B7538">
              <w:rPr>
                <w:rFonts w:ascii="Times" w:hAnsi="Times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dxa"/>
            <w:vAlign w:val="bottom"/>
          </w:tcPr>
          <w:p w14:paraId="7E54F5E3" w14:textId="77777777" w:rsidR="00F42F4A" w:rsidRPr="007B7538" w:rsidRDefault="00F42F4A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bottom"/>
          </w:tcPr>
          <w:p w14:paraId="1C69F03D" w14:textId="77777777" w:rsidR="00F42F4A" w:rsidRPr="007B7538" w:rsidRDefault="00F42F4A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363</w:t>
            </w:r>
          </w:p>
        </w:tc>
        <w:tc>
          <w:tcPr>
            <w:tcW w:w="850" w:type="dxa"/>
            <w:vAlign w:val="bottom"/>
          </w:tcPr>
          <w:p w14:paraId="273227DB" w14:textId="4BFF533D" w:rsidR="00F42F4A" w:rsidRPr="007B7538" w:rsidRDefault="00197EFA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F42F4A" w:rsidRPr="007B7538">
              <w:rPr>
                <w:rFonts w:ascii="Times" w:hAnsi="Times" w:cs="Arial"/>
                <w:sz w:val="20"/>
                <w:szCs w:val="20"/>
              </w:rPr>
              <w:t>8</w:t>
            </w:r>
            <w:r w:rsidR="00A04E7B" w:rsidRPr="007B7538">
              <w:rPr>
                <w:rFonts w:ascii="Times" w:hAnsi="Times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dxa"/>
            <w:vAlign w:val="bottom"/>
          </w:tcPr>
          <w:p w14:paraId="4A2FD247" w14:textId="77777777" w:rsidR="00F42F4A" w:rsidRPr="007B7538" w:rsidRDefault="00F42F4A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14:paraId="27A2BFD7" w14:textId="77777777" w:rsidR="00F42F4A" w:rsidRPr="007B7538" w:rsidRDefault="00F42F4A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360</w:t>
            </w:r>
          </w:p>
        </w:tc>
        <w:tc>
          <w:tcPr>
            <w:tcW w:w="992" w:type="dxa"/>
            <w:vAlign w:val="bottom"/>
          </w:tcPr>
          <w:p w14:paraId="29A670FA" w14:textId="2E45B986" w:rsidR="00F42F4A" w:rsidRPr="007B7538" w:rsidRDefault="005279BA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D87219" w:rsidRPr="007B7538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F42F4A" w:rsidRPr="007B7538">
              <w:rPr>
                <w:rFonts w:ascii="Times" w:hAnsi="Times" w:cs="Arial"/>
                <w:sz w:val="20"/>
                <w:szCs w:val="20"/>
              </w:rPr>
              <w:t>26</w:t>
            </w:r>
            <w:r w:rsidR="00652D21" w:rsidRPr="007B7538">
              <w:rPr>
                <w:rFonts w:ascii="Times" w:hAnsi="Times" w:cs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562" w:type="dxa"/>
            <w:vAlign w:val="bottom"/>
          </w:tcPr>
          <w:p w14:paraId="7148E070" w14:textId="77777777" w:rsidR="00F42F4A" w:rsidRPr="007B7538" w:rsidRDefault="00F42F4A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bottom"/>
          </w:tcPr>
          <w:p w14:paraId="13D71CAE" w14:textId="77777777" w:rsidR="00F42F4A" w:rsidRPr="007B7538" w:rsidRDefault="00F42F4A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363</w:t>
            </w:r>
          </w:p>
        </w:tc>
        <w:tc>
          <w:tcPr>
            <w:tcW w:w="850" w:type="dxa"/>
            <w:vAlign w:val="bottom"/>
          </w:tcPr>
          <w:p w14:paraId="3E73F995" w14:textId="01A107DB" w:rsidR="00F42F4A" w:rsidRPr="007B7538" w:rsidRDefault="003607F5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F42F4A" w:rsidRPr="007B7538">
              <w:rPr>
                <w:rFonts w:ascii="Times" w:hAnsi="Times" w:cs="Arial"/>
                <w:sz w:val="20"/>
                <w:szCs w:val="20"/>
              </w:rPr>
              <w:t>38</w:t>
            </w:r>
            <w:r w:rsidR="00372F14" w:rsidRPr="007B7538">
              <w:rPr>
                <w:rFonts w:ascii="Times" w:hAnsi="Times" w:cs="Arial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567" w:type="dxa"/>
            <w:vAlign w:val="bottom"/>
          </w:tcPr>
          <w:p w14:paraId="023A8FB7" w14:textId="77777777" w:rsidR="00F42F4A" w:rsidRPr="007B7538" w:rsidRDefault="00F42F4A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14:paraId="1BA81701" w14:textId="77777777" w:rsidR="00F42F4A" w:rsidRPr="007B7538" w:rsidRDefault="00F42F4A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360</w:t>
            </w:r>
          </w:p>
        </w:tc>
      </w:tr>
      <w:tr w:rsidR="00C53CC2" w:rsidRPr="00C53CC2" w14:paraId="4307C76A" w14:textId="77777777" w:rsidTr="00C53CC2">
        <w:tc>
          <w:tcPr>
            <w:tcW w:w="4077" w:type="dxa"/>
          </w:tcPr>
          <w:p w14:paraId="536FBD56" w14:textId="77777777" w:rsidR="00F42F4A" w:rsidRPr="007B7538" w:rsidRDefault="00F42F4A" w:rsidP="007B7538">
            <w:pPr>
              <w:spacing w:line="276" w:lineRule="auto"/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</w:pPr>
            <w:proofErr w:type="gramStart"/>
            <w:r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unc</w:t>
            </w:r>
            <w:proofErr w:type="gramEnd"/>
            <w:r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-6(ev400)</w:t>
            </w:r>
            <w:r w:rsidR="00141F5B"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;</w:t>
            </w:r>
            <w:r w:rsidR="00141F5B" w:rsidRPr="007B7538">
              <w:rPr>
                <w:rFonts w:ascii="Times" w:hAnsi="Times"/>
                <w:sz w:val="20"/>
                <w:szCs w:val="20"/>
              </w:rPr>
              <w:t xml:space="preserve"> </w:t>
            </w:r>
            <w:r w:rsidR="00141F5B"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dnIs13</w:t>
            </w:r>
          </w:p>
        </w:tc>
        <w:tc>
          <w:tcPr>
            <w:tcW w:w="709" w:type="dxa"/>
            <w:vAlign w:val="bottom"/>
          </w:tcPr>
          <w:p w14:paraId="00BF65A3" w14:textId="77777777" w:rsidR="00F42F4A" w:rsidRPr="007B7538" w:rsidRDefault="003617F0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49AAC614" w14:textId="77777777" w:rsidR="00F42F4A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bottom"/>
          </w:tcPr>
          <w:p w14:paraId="377DB905" w14:textId="77777777" w:rsidR="00F42F4A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51</w:t>
            </w:r>
          </w:p>
        </w:tc>
        <w:tc>
          <w:tcPr>
            <w:tcW w:w="850" w:type="dxa"/>
            <w:vAlign w:val="bottom"/>
          </w:tcPr>
          <w:p w14:paraId="6D2FCC41" w14:textId="1D293C01" w:rsidR="00F42F4A" w:rsidRPr="007B7538" w:rsidRDefault="00197EFA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3617F0" w:rsidRPr="007B7538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5DBBD8D7" w14:textId="77777777" w:rsidR="00F42F4A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14:paraId="0A7A9A6F" w14:textId="77777777" w:rsidR="00F42F4A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51</w:t>
            </w:r>
          </w:p>
        </w:tc>
        <w:tc>
          <w:tcPr>
            <w:tcW w:w="992" w:type="dxa"/>
            <w:vAlign w:val="bottom"/>
          </w:tcPr>
          <w:p w14:paraId="1C833E23" w14:textId="43EB1608" w:rsidR="00F42F4A" w:rsidRPr="007B7538" w:rsidRDefault="005279BA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D87219" w:rsidRPr="007B7538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F42F4A" w:rsidRPr="007B7538">
              <w:rPr>
                <w:rFonts w:ascii="Times" w:hAnsi="Times" w:cs="Arial"/>
                <w:sz w:val="20"/>
                <w:szCs w:val="20"/>
              </w:rPr>
              <w:t>44</w:t>
            </w:r>
          </w:p>
        </w:tc>
        <w:tc>
          <w:tcPr>
            <w:tcW w:w="562" w:type="dxa"/>
            <w:vAlign w:val="bottom"/>
          </w:tcPr>
          <w:p w14:paraId="71F385D3" w14:textId="77777777" w:rsidR="00F42F4A" w:rsidRPr="007B7538" w:rsidRDefault="00F42F4A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bottom"/>
          </w:tcPr>
          <w:p w14:paraId="2661E9F0" w14:textId="77777777" w:rsidR="00F42F4A" w:rsidRPr="007B7538" w:rsidRDefault="00F42F4A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51</w:t>
            </w:r>
          </w:p>
        </w:tc>
        <w:tc>
          <w:tcPr>
            <w:tcW w:w="850" w:type="dxa"/>
            <w:vAlign w:val="bottom"/>
          </w:tcPr>
          <w:p w14:paraId="15586073" w14:textId="0BF9CEFD" w:rsidR="00F42F4A" w:rsidRPr="007B7538" w:rsidRDefault="003607F5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F42F4A" w:rsidRPr="007B7538">
              <w:rPr>
                <w:rFonts w:ascii="Times" w:hAnsi="Times" w:cs="Arial"/>
                <w:sz w:val="20"/>
                <w:szCs w:val="20"/>
              </w:rPr>
              <w:t>70</w:t>
            </w:r>
          </w:p>
        </w:tc>
        <w:tc>
          <w:tcPr>
            <w:tcW w:w="567" w:type="dxa"/>
            <w:vAlign w:val="bottom"/>
          </w:tcPr>
          <w:p w14:paraId="7A78E175" w14:textId="77777777" w:rsidR="00F42F4A" w:rsidRPr="007B7538" w:rsidRDefault="00F42F4A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bottom"/>
          </w:tcPr>
          <w:p w14:paraId="0A6E42DD" w14:textId="77777777" w:rsidR="00F42F4A" w:rsidRPr="007B7538" w:rsidRDefault="00F42F4A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51</w:t>
            </w:r>
          </w:p>
        </w:tc>
      </w:tr>
      <w:tr w:rsidR="00C53CC2" w:rsidRPr="00C53CC2" w14:paraId="24AF46E1" w14:textId="77777777" w:rsidTr="00C53CC2">
        <w:tc>
          <w:tcPr>
            <w:tcW w:w="4077" w:type="dxa"/>
          </w:tcPr>
          <w:p w14:paraId="1C7A1104" w14:textId="77777777" w:rsidR="00F42F4A" w:rsidRPr="007B7538" w:rsidRDefault="00F42F4A" w:rsidP="007B7538">
            <w:pPr>
              <w:spacing w:line="276" w:lineRule="auto"/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</w:pPr>
            <w:proofErr w:type="gramStart"/>
            <w:r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ced</w:t>
            </w:r>
            <w:proofErr w:type="gramEnd"/>
            <w:r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-12(k149);</w:t>
            </w:r>
            <w:r w:rsidR="00141F5B"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unc-6(ev400)</w:t>
            </w:r>
            <w:r w:rsidR="00141F5B"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;</w:t>
            </w:r>
            <w:r w:rsidR="00141F5B" w:rsidRPr="007B7538">
              <w:rPr>
                <w:rFonts w:ascii="Times" w:hAnsi="Times"/>
                <w:sz w:val="20"/>
                <w:szCs w:val="20"/>
              </w:rPr>
              <w:t xml:space="preserve"> </w:t>
            </w:r>
            <w:r w:rsidR="00141F5B"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dnIs13</w:t>
            </w:r>
          </w:p>
        </w:tc>
        <w:tc>
          <w:tcPr>
            <w:tcW w:w="709" w:type="dxa"/>
            <w:vAlign w:val="bottom"/>
          </w:tcPr>
          <w:p w14:paraId="11EB8253" w14:textId="2803213D" w:rsidR="00F42F4A" w:rsidRPr="007B7538" w:rsidRDefault="00F42F4A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25</w:t>
            </w:r>
            <w:r w:rsidR="00EF4D5E" w:rsidRPr="007B7538">
              <w:rPr>
                <w:rFonts w:ascii="Times" w:hAnsi="Times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" w:type="dxa"/>
            <w:vAlign w:val="bottom"/>
          </w:tcPr>
          <w:p w14:paraId="12F362A7" w14:textId="77777777" w:rsidR="00F42F4A" w:rsidRPr="007B7538" w:rsidRDefault="00F42F4A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bottom"/>
          </w:tcPr>
          <w:p w14:paraId="1E1C527F" w14:textId="77777777" w:rsidR="00F42F4A" w:rsidRPr="007B7538" w:rsidRDefault="00F42F4A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340</w:t>
            </w:r>
          </w:p>
        </w:tc>
        <w:tc>
          <w:tcPr>
            <w:tcW w:w="850" w:type="dxa"/>
            <w:vAlign w:val="bottom"/>
          </w:tcPr>
          <w:p w14:paraId="3F95A3F5" w14:textId="51EFBAF8" w:rsidR="00F42F4A" w:rsidRPr="007B7538" w:rsidRDefault="00197EFA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F42F4A" w:rsidRPr="007B7538">
              <w:rPr>
                <w:rFonts w:ascii="Times" w:hAnsi="Times" w:cs="Arial"/>
                <w:sz w:val="20"/>
                <w:szCs w:val="20"/>
              </w:rPr>
              <w:t>22</w:t>
            </w:r>
            <w:r w:rsidR="00A04E7B" w:rsidRPr="007B7538">
              <w:rPr>
                <w:rFonts w:ascii="Times" w:hAnsi="Times" w:cs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567" w:type="dxa"/>
            <w:vAlign w:val="bottom"/>
          </w:tcPr>
          <w:p w14:paraId="6ABFD554" w14:textId="77777777" w:rsidR="00F42F4A" w:rsidRPr="007B7538" w:rsidRDefault="00F42F4A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bottom"/>
          </w:tcPr>
          <w:p w14:paraId="5C67E3DC" w14:textId="77777777" w:rsidR="00F42F4A" w:rsidRPr="007B7538" w:rsidRDefault="00F42F4A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358</w:t>
            </w:r>
          </w:p>
        </w:tc>
        <w:tc>
          <w:tcPr>
            <w:tcW w:w="992" w:type="dxa"/>
            <w:vAlign w:val="bottom"/>
          </w:tcPr>
          <w:p w14:paraId="189D61CA" w14:textId="2CB90E45" w:rsidR="00F42F4A" w:rsidRPr="007B7538" w:rsidRDefault="005279BA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D87219" w:rsidRPr="007B7538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Pr="007B7538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F42F4A" w:rsidRPr="007B7538">
              <w:rPr>
                <w:rFonts w:ascii="Times" w:hAnsi="Times" w:cs="Arial"/>
                <w:sz w:val="20"/>
                <w:szCs w:val="20"/>
              </w:rPr>
              <w:t>50</w:t>
            </w:r>
            <w:r w:rsidR="00652D21" w:rsidRPr="007B7538">
              <w:rPr>
                <w:rFonts w:ascii="Times" w:hAnsi="Times" w:cs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562" w:type="dxa"/>
            <w:vAlign w:val="bottom"/>
          </w:tcPr>
          <w:p w14:paraId="68BD4751" w14:textId="77777777" w:rsidR="00F42F4A" w:rsidRPr="007B7538" w:rsidRDefault="00F42F4A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14:paraId="4065CC76" w14:textId="77777777" w:rsidR="00F42F4A" w:rsidRPr="007B7538" w:rsidRDefault="00F42F4A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340</w:t>
            </w:r>
          </w:p>
        </w:tc>
        <w:tc>
          <w:tcPr>
            <w:tcW w:w="850" w:type="dxa"/>
            <w:vAlign w:val="bottom"/>
          </w:tcPr>
          <w:p w14:paraId="1C61A323" w14:textId="1DE0C71A" w:rsidR="00F42F4A" w:rsidRPr="007B7538" w:rsidRDefault="003607F5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F42F4A" w:rsidRPr="007B7538">
              <w:rPr>
                <w:rFonts w:ascii="Times" w:hAnsi="Times" w:cs="Arial"/>
                <w:sz w:val="20"/>
                <w:szCs w:val="20"/>
              </w:rPr>
              <w:t>82</w:t>
            </w:r>
            <w:r w:rsidR="00372F14" w:rsidRPr="007B7538">
              <w:rPr>
                <w:rFonts w:ascii="Times" w:hAnsi="Times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" w:type="dxa"/>
            <w:vAlign w:val="bottom"/>
          </w:tcPr>
          <w:p w14:paraId="68BC2824" w14:textId="77777777" w:rsidR="00F42F4A" w:rsidRPr="007B7538" w:rsidRDefault="00F42F4A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bottom"/>
          </w:tcPr>
          <w:p w14:paraId="155CD049" w14:textId="77777777" w:rsidR="00F42F4A" w:rsidRPr="007B7538" w:rsidRDefault="00F42F4A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358</w:t>
            </w:r>
          </w:p>
        </w:tc>
      </w:tr>
      <w:tr w:rsidR="00C53CC2" w:rsidRPr="00C53CC2" w14:paraId="0655E2C8" w14:textId="77777777" w:rsidTr="00C53CC2">
        <w:tc>
          <w:tcPr>
            <w:tcW w:w="4077" w:type="dxa"/>
          </w:tcPr>
          <w:p w14:paraId="733EEEB7" w14:textId="77777777" w:rsidR="00F42F4A" w:rsidRPr="007B7538" w:rsidRDefault="00F42F4A" w:rsidP="007B7538">
            <w:pPr>
              <w:spacing w:line="276" w:lineRule="auto"/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</w:pPr>
            <w:proofErr w:type="gramStart"/>
            <w:r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ced</w:t>
            </w:r>
            <w:proofErr w:type="gramEnd"/>
            <w:r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-12(n3261)</w:t>
            </w:r>
            <w:r w:rsidR="00141F5B"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;</w:t>
            </w:r>
            <w:r w:rsidR="00141F5B" w:rsidRPr="007B7538">
              <w:rPr>
                <w:rFonts w:ascii="Times" w:hAnsi="Times"/>
                <w:sz w:val="20"/>
                <w:szCs w:val="20"/>
              </w:rPr>
              <w:t xml:space="preserve"> </w:t>
            </w:r>
            <w:r w:rsidR="00141F5B"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dnIs13</w:t>
            </w:r>
          </w:p>
        </w:tc>
        <w:tc>
          <w:tcPr>
            <w:tcW w:w="709" w:type="dxa"/>
            <w:vAlign w:val="bottom"/>
          </w:tcPr>
          <w:p w14:paraId="5058DF89" w14:textId="77777777" w:rsidR="00F42F4A" w:rsidRPr="007B7538" w:rsidRDefault="00F42F4A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6</w:t>
            </w:r>
          </w:p>
        </w:tc>
        <w:tc>
          <w:tcPr>
            <w:tcW w:w="567" w:type="dxa"/>
            <w:vAlign w:val="bottom"/>
          </w:tcPr>
          <w:p w14:paraId="7C846AC0" w14:textId="77777777" w:rsidR="00F42F4A" w:rsidRPr="007B7538" w:rsidRDefault="00F42F4A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bottom"/>
          </w:tcPr>
          <w:p w14:paraId="7F003BBC" w14:textId="77777777" w:rsidR="00F42F4A" w:rsidRPr="007B7538" w:rsidRDefault="00F42F4A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516</w:t>
            </w:r>
          </w:p>
        </w:tc>
        <w:tc>
          <w:tcPr>
            <w:tcW w:w="850" w:type="dxa"/>
            <w:vAlign w:val="bottom"/>
          </w:tcPr>
          <w:p w14:paraId="4700A264" w14:textId="74E4964E" w:rsidR="00F42F4A" w:rsidRPr="007B7538" w:rsidRDefault="00197EFA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F42F4A" w:rsidRPr="007B7538">
              <w:rPr>
                <w:rFonts w:ascii="Times" w:hAnsi="Times" w:cs="Arial"/>
                <w:sz w:val="20"/>
                <w:szCs w:val="20"/>
              </w:rPr>
              <w:t>36</w:t>
            </w:r>
          </w:p>
        </w:tc>
        <w:tc>
          <w:tcPr>
            <w:tcW w:w="567" w:type="dxa"/>
            <w:vAlign w:val="bottom"/>
          </w:tcPr>
          <w:p w14:paraId="7E62C358" w14:textId="77777777" w:rsidR="00F42F4A" w:rsidRPr="007B7538" w:rsidRDefault="00F42F4A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bottom"/>
          </w:tcPr>
          <w:p w14:paraId="2DED1230" w14:textId="77777777" w:rsidR="00F42F4A" w:rsidRPr="007B7538" w:rsidRDefault="00F42F4A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516</w:t>
            </w:r>
          </w:p>
        </w:tc>
        <w:tc>
          <w:tcPr>
            <w:tcW w:w="992" w:type="dxa"/>
            <w:vAlign w:val="bottom"/>
          </w:tcPr>
          <w:p w14:paraId="7ADF81CB" w14:textId="52652CFB" w:rsidR="00F42F4A" w:rsidRPr="007B7538" w:rsidRDefault="005279BA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D87219" w:rsidRPr="007B7538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Pr="007B7538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F42F4A" w:rsidRPr="007B7538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562" w:type="dxa"/>
            <w:vAlign w:val="bottom"/>
          </w:tcPr>
          <w:p w14:paraId="6B833816" w14:textId="77777777" w:rsidR="00F42F4A" w:rsidRPr="007B7538" w:rsidRDefault="00F42F4A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0.5</w:t>
            </w:r>
          </w:p>
        </w:tc>
        <w:tc>
          <w:tcPr>
            <w:tcW w:w="709" w:type="dxa"/>
            <w:vAlign w:val="bottom"/>
          </w:tcPr>
          <w:p w14:paraId="240BA133" w14:textId="77777777" w:rsidR="00F42F4A" w:rsidRPr="007B7538" w:rsidRDefault="00F42F4A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516</w:t>
            </w:r>
          </w:p>
        </w:tc>
        <w:tc>
          <w:tcPr>
            <w:tcW w:w="850" w:type="dxa"/>
            <w:vAlign w:val="bottom"/>
          </w:tcPr>
          <w:p w14:paraId="6D33E915" w14:textId="07054321" w:rsidR="00F42F4A" w:rsidRPr="007B7538" w:rsidRDefault="003607F5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F42F4A" w:rsidRPr="007B7538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7B81B65F" w14:textId="77777777" w:rsidR="00F42F4A" w:rsidRPr="007B7538" w:rsidRDefault="00F42F4A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0.5</w:t>
            </w:r>
          </w:p>
        </w:tc>
        <w:tc>
          <w:tcPr>
            <w:tcW w:w="709" w:type="dxa"/>
            <w:vAlign w:val="bottom"/>
          </w:tcPr>
          <w:p w14:paraId="3A3E6282" w14:textId="77777777" w:rsidR="00F42F4A" w:rsidRPr="007B7538" w:rsidRDefault="00F42F4A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516</w:t>
            </w:r>
          </w:p>
        </w:tc>
      </w:tr>
      <w:tr w:rsidR="00C53CC2" w:rsidRPr="00C53CC2" w14:paraId="15A0EFD6" w14:textId="77777777" w:rsidTr="00C53CC2">
        <w:tc>
          <w:tcPr>
            <w:tcW w:w="4077" w:type="dxa"/>
          </w:tcPr>
          <w:p w14:paraId="27E9C60F" w14:textId="77777777" w:rsidR="003617F0" w:rsidRPr="007B7538" w:rsidRDefault="003617F0" w:rsidP="007B7538">
            <w:pPr>
              <w:spacing w:line="276" w:lineRule="auto"/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</w:pPr>
            <w:proofErr w:type="gramStart"/>
            <w:r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unc</w:t>
            </w:r>
            <w:proofErr w:type="gramEnd"/>
            <w:r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-5(e53)</w:t>
            </w:r>
            <w:r w:rsidR="00141F5B"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;</w:t>
            </w:r>
            <w:r w:rsidR="00141F5B" w:rsidRPr="007B7538">
              <w:rPr>
                <w:rFonts w:ascii="Times" w:hAnsi="Times"/>
                <w:sz w:val="20"/>
                <w:szCs w:val="20"/>
              </w:rPr>
              <w:t xml:space="preserve"> </w:t>
            </w:r>
            <w:r w:rsidR="00141F5B"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dnIs13</w:t>
            </w:r>
          </w:p>
        </w:tc>
        <w:tc>
          <w:tcPr>
            <w:tcW w:w="709" w:type="dxa"/>
            <w:vAlign w:val="bottom"/>
          </w:tcPr>
          <w:p w14:paraId="4E5FF827" w14:textId="77777777" w:rsidR="003617F0" w:rsidRPr="007B7538" w:rsidRDefault="003617F0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52BFCDAD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bottom"/>
          </w:tcPr>
          <w:p w14:paraId="23425A10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61</w:t>
            </w:r>
          </w:p>
        </w:tc>
        <w:tc>
          <w:tcPr>
            <w:tcW w:w="850" w:type="dxa"/>
            <w:vAlign w:val="bottom"/>
          </w:tcPr>
          <w:p w14:paraId="4385E716" w14:textId="006722DB" w:rsidR="003617F0" w:rsidRPr="007B7538" w:rsidRDefault="00197EFA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3617F0" w:rsidRPr="007B7538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02FF1794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14:paraId="0F38416A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61</w:t>
            </w:r>
          </w:p>
        </w:tc>
        <w:tc>
          <w:tcPr>
            <w:tcW w:w="992" w:type="dxa"/>
            <w:vAlign w:val="bottom"/>
          </w:tcPr>
          <w:p w14:paraId="7C323F45" w14:textId="0E7B70B4" w:rsidR="003617F0" w:rsidRPr="007B7538" w:rsidRDefault="005279BA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D87219" w:rsidRPr="007B7538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3617F0" w:rsidRPr="007B7538">
              <w:rPr>
                <w:rFonts w:ascii="Times" w:hAnsi="Times" w:cs="Arial"/>
                <w:sz w:val="20"/>
                <w:szCs w:val="20"/>
              </w:rPr>
              <w:t>35</w:t>
            </w:r>
          </w:p>
        </w:tc>
        <w:tc>
          <w:tcPr>
            <w:tcW w:w="562" w:type="dxa"/>
            <w:vAlign w:val="bottom"/>
          </w:tcPr>
          <w:p w14:paraId="2EB24103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bottom"/>
          </w:tcPr>
          <w:p w14:paraId="0774EF2D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61</w:t>
            </w:r>
          </w:p>
        </w:tc>
        <w:tc>
          <w:tcPr>
            <w:tcW w:w="850" w:type="dxa"/>
            <w:vAlign w:val="bottom"/>
          </w:tcPr>
          <w:p w14:paraId="2C085815" w14:textId="6FED0CDF" w:rsidR="003617F0" w:rsidRPr="007B7538" w:rsidRDefault="003607F5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3617F0" w:rsidRPr="007B7538">
              <w:rPr>
                <w:rFonts w:ascii="Times" w:hAnsi="Times" w:cs="Arial"/>
                <w:sz w:val="20"/>
                <w:szCs w:val="20"/>
              </w:rPr>
              <w:t>69</w:t>
            </w:r>
          </w:p>
        </w:tc>
        <w:tc>
          <w:tcPr>
            <w:tcW w:w="567" w:type="dxa"/>
            <w:vAlign w:val="bottom"/>
          </w:tcPr>
          <w:p w14:paraId="5727E316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bottom"/>
          </w:tcPr>
          <w:p w14:paraId="303FAB72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61</w:t>
            </w:r>
          </w:p>
        </w:tc>
      </w:tr>
      <w:tr w:rsidR="00C53CC2" w:rsidRPr="00C53CC2" w14:paraId="631A86F2" w14:textId="77777777" w:rsidTr="00C53CC2">
        <w:tc>
          <w:tcPr>
            <w:tcW w:w="4077" w:type="dxa"/>
          </w:tcPr>
          <w:p w14:paraId="5A1D99CA" w14:textId="42C62430" w:rsidR="003617F0" w:rsidRPr="007B7538" w:rsidRDefault="003617F0" w:rsidP="007B7538">
            <w:pPr>
              <w:spacing w:line="276" w:lineRule="auto"/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</w:pPr>
            <w:proofErr w:type="gramStart"/>
            <w:r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ced</w:t>
            </w:r>
            <w:proofErr w:type="gramEnd"/>
            <w:r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-12(n3261);</w:t>
            </w:r>
            <w:r w:rsidR="003F7B69"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unc-5(e53)</w:t>
            </w:r>
            <w:r w:rsidR="00141F5B"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;</w:t>
            </w:r>
            <w:r w:rsidR="00141F5B" w:rsidRPr="007B7538">
              <w:rPr>
                <w:rFonts w:ascii="Times" w:hAnsi="Times"/>
                <w:sz w:val="20"/>
                <w:szCs w:val="20"/>
              </w:rPr>
              <w:t xml:space="preserve"> </w:t>
            </w:r>
            <w:r w:rsidR="00141F5B"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dnIs13</w:t>
            </w:r>
          </w:p>
        </w:tc>
        <w:tc>
          <w:tcPr>
            <w:tcW w:w="709" w:type="dxa"/>
            <w:vAlign w:val="bottom"/>
          </w:tcPr>
          <w:p w14:paraId="3CA1CB4D" w14:textId="1B1EECFD" w:rsidR="003617F0" w:rsidRPr="007B7538" w:rsidRDefault="003617F0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3</w:t>
            </w:r>
            <w:r w:rsidR="00EF4D5E" w:rsidRPr="007B7538">
              <w:rPr>
                <w:rFonts w:ascii="Times" w:hAnsi="Times" w:cs="Arial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567" w:type="dxa"/>
            <w:vAlign w:val="bottom"/>
          </w:tcPr>
          <w:p w14:paraId="2601188C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bottom"/>
          </w:tcPr>
          <w:p w14:paraId="131788F4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29</w:t>
            </w:r>
          </w:p>
        </w:tc>
        <w:tc>
          <w:tcPr>
            <w:tcW w:w="850" w:type="dxa"/>
            <w:vAlign w:val="bottom"/>
          </w:tcPr>
          <w:p w14:paraId="08EDC72B" w14:textId="0FB0CA0F" w:rsidR="003617F0" w:rsidRPr="007B7538" w:rsidRDefault="00197EFA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3617F0" w:rsidRPr="007B7538">
              <w:rPr>
                <w:rFonts w:ascii="Times" w:hAnsi="Times" w:cs="Arial"/>
                <w:sz w:val="20"/>
                <w:szCs w:val="20"/>
              </w:rPr>
              <w:t>11</w:t>
            </w:r>
            <w:r w:rsidR="00A04E7B" w:rsidRPr="007B7538">
              <w:rPr>
                <w:rFonts w:ascii="Times" w:hAnsi="Times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dxa"/>
            <w:vAlign w:val="bottom"/>
          </w:tcPr>
          <w:p w14:paraId="24FE7DE3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14:paraId="523028F5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32</w:t>
            </w:r>
          </w:p>
        </w:tc>
        <w:tc>
          <w:tcPr>
            <w:tcW w:w="992" w:type="dxa"/>
            <w:vAlign w:val="bottom"/>
          </w:tcPr>
          <w:p w14:paraId="1CA02163" w14:textId="309F62DD" w:rsidR="003617F0" w:rsidRPr="007B7538" w:rsidRDefault="005279BA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D87219" w:rsidRPr="007B7538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3617F0" w:rsidRPr="007B7538">
              <w:rPr>
                <w:rFonts w:ascii="Times" w:hAnsi="Times" w:cs="Arial"/>
                <w:sz w:val="20"/>
                <w:szCs w:val="20"/>
              </w:rPr>
              <w:t>35</w:t>
            </w:r>
            <w:r w:rsidR="00652D21" w:rsidRPr="007B7538">
              <w:rPr>
                <w:rFonts w:ascii="Times" w:hAnsi="Times" w:cs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562" w:type="dxa"/>
            <w:vAlign w:val="bottom"/>
          </w:tcPr>
          <w:p w14:paraId="462D9966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bottom"/>
          </w:tcPr>
          <w:p w14:paraId="5E62AE00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29</w:t>
            </w:r>
          </w:p>
        </w:tc>
        <w:tc>
          <w:tcPr>
            <w:tcW w:w="850" w:type="dxa"/>
            <w:vAlign w:val="bottom"/>
          </w:tcPr>
          <w:p w14:paraId="0ABA2EF0" w14:textId="6A809315" w:rsidR="003617F0" w:rsidRPr="007B7538" w:rsidRDefault="003607F5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3617F0" w:rsidRPr="007B7538">
              <w:rPr>
                <w:rFonts w:ascii="Times" w:hAnsi="Times" w:cs="Arial"/>
                <w:sz w:val="20"/>
                <w:szCs w:val="20"/>
              </w:rPr>
              <w:t>61</w:t>
            </w:r>
            <w:r w:rsidR="00372F14" w:rsidRPr="007B7538">
              <w:rPr>
                <w:rFonts w:ascii="Times" w:hAnsi="Times" w:cs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567" w:type="dxa"/>
            <w:vAlign w:val="bottom"/>
          </w:tcPr>
          <w:p w14:paraId="23A7671C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bottom"/>
          </w:tcPr>
          <w:p w14:paraId="682B604E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32</w:t>
            </w:r>
          </w:p>
        </w:tc>
      </w:tr>
      <w:tr w:rsidR="00C53CC2" w:rsidRPr="00C53CC2" w14:paraId="14E5EADB" w14:textId="77777777" w:rsidTr="00C53CC2">
        <w:tc>
          <w:tcPr>
            <w:tcW w:w="4077" w:type="dxa"/>
          </w:tcPr>
          <w:p w14:paraId="0BB7E05D" w14:textId="77777777" w:rsidR="003617F0" w:rsidRPr="007B7538" w:rsidRDefault="003617F0" w:rsidP="007B7538">
            <w:pPr>
              <w:tabs>
                <w:tab w:val="left" w:pos="498"/>
              </w:tabs>
              <w:spacing w:line="276" w:lineRule="auto"/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</w:pPr>
            <w:proofErr w:type="gramStart"/>
            <w:r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unc</w:t>
            </w:r>
            <w:proofErr w:type="gramEnd"/>
            <w:r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-5(ev489)</w:t>
            </w:r>
            <w:r w:rsidR="00141F5B"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;</w:t>
            </w:r>
            <w:r w:rsidR="00141F5B" w:rsidRPr="007B7538">
              <w:rPr>
                <w:rFonts w:ascii="Times" w:hAnsi="Times"/>
                <w:sz w:val="20"/>
                <w:szCs w:val="20"/>
              </w:rPr>
              <w:t xml:space="preserve"> </w:t>
            </w:r>
            <w:r w:rsidR="00141F5B"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dnIs13</w:t>
            </w:r>
          </w:p>
        </w:tc>
        <w:tc>
          <w:tcPr>
            <w:tcW w:w="709" w:type="dxa"/>
            <w:vAlign w:val="bottom"/>
          </w:tcPr>
          <w:p w14:paraId="2826F939" w14:textId="77777777" w:rsidR="003617F0" w:rsidRPr="007B7538" w:rsidRDefault="003617F0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7A33C457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bottom"/>
          </w:tcPr>
          <w:p w14:paraId="2F002622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260</w:t>
            </w:r>
          </w:p>
        </w:tc>
        <w:tc>
          <w:tcPr>
            <w:tcW w:w="850" w:type="dxa"/>
            <w:vAlign w:val="bottom"/>
          </w:tcPr>
          <w:p w14:paraId="33C3A8D0" w14:textId="0C445228" w:rsidR="003617F0" w:rsidRPr="007B7538" w:rsidRDefault="00197EFA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3617F0" w:rsidRPr="007B7538">
              <w:rPr>
                <w:rFonts w:ascii="Times" w:hAnsi="Times" w:cs="Arial"/>
                <w:sz w:val="20"/>
                <w:szCs w:val="20"/>
              </w:rPr>
              <w:t>0.4</w:t>
            </w:r>
          </w:p>
        </w:tc>
        <w:tc>
          <w:tcPr>
            <w:tcW w:w="567" w:type="dxa"/>
            <w:vAlign w:val="bottom"/>
          </w:tcPr>
          <w:p w14:paraId="743011D2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0.4</w:t>
            </w:r>
          </w:p>
        </w:tc>
        <w:tc>
          <w:tcPr>
            <w:tcW w:w="709" w:type="dxa"/>
            <w:vAlign w:val="bottom"/>
          </w:tcPr>
          <w:p w14:paraId="73289275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260</w:t>
            </w:r>
          </w:p>
        </w:tc>
        <w:tc>
          <w:tcPr>
            <w:tcW w:w="992" w:type="dxa"/>
            <w:vAlign w:val="bottom"/>
          </w:tcPr>
          <w:p w14:paraId="7687855E" w14:textId="6DA077F9" w:rsidR="003617F0" w:rsidRPr="007B7538" w:rsidRDefault="005279BA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D87219" w:rsidRPr="007B7538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3617F0" w:rsidRPr="007B7538">
              <w:rPr>
                <w:rFonts w:ascii="Times" w:hAnsi="Times" w:cs="Arial"/>
                <w:sz w:val="20"/>
                <w:szCs w:val="20"/>
              </w:rPr>
              <w:t>29</w:t>
            </w:r>
          </w:p>
        </w:tc>
        <w:tc>
          <w:tcPr>
            <w:tcW w:w="562" w:type="dxa"/>
            <w:vAlign w:val="bottom"/>
          </w:tcPr>
          <w:p w14:paraId="48145285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14:paraId="4EAE9D65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260</w:t>
            </w:r>
          </w:p>
        </w:tc>
        <w:tc>
          <w:tcPr>
            <w:tcW w:w="850" w:type="dxa"/>
            <w:vAlign w:val="bottom"/>
          </w:tcPr>
          <w:p w14:paraId="1BD906CF" w14:textId="33503770" w:rsidR="003617F0" w:rsidRPr="007B7538" w:rsidRDefault="003607F5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3617F0" w:rsidRPr="007B7538">
              <w:rPr>
                <w:rFonts w:ascii="Times" w:hAnsi="Times" w:cs="Arial"/>
                <w:sz w:val="20"/>
                <w:szCs w:val="20"/>
              </w:rPr>
              <w:t>71</w:t>
            </w:r>
          </w:p>
        </w:tc>
        <w:tc>
          <w:tcPr>
            <w:tcW w:w="567" w:type="dxa"/>
            <w:vAlign w:val="bottom"/>
          </w:tcPr>
          <w:p w14:paraId="6FE6E1E0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14:paraId="077454CD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260</w:t>
            </w:r>
          </w:p>
        </w:tc>
      </w:tr>
      <w:tr w:rsidR="00C53CC2" w:rsidRPr="00C53CC2" w14:paraId="70291159" w14:textId="77777777" w:rsidTr="00C53CC2">
        <w:tc>
          <w:tcPr>
            <w:tcW w:w="4077" w:type="dxa"/>
          </w:tcPr>
          <w:p w14:paraId="536F97BE" w14:textId="46671D1B" w:rsidR="003617F0" w:rsidRPr="007B7538" w:rsidRDefault="003617F0" w:rsidP="007B7538">
            <w:pPr>
              <w:spacing w:line="276" w:lineRule="auto"/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</w:pPr>
            <w:proofErr w:type="gramStart"/>
            <w:r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ced</w:t>
            </w:r>
            <w:proofErr w:type="gramEnd"/>
            <w:r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-12(n3261);</w:t>
            </w:r>
            <w:r w:rsidR="003F7B69"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unc-5(ev489)</w:t>
            </w:r>
            <w:r w:rsidR="00141F5B"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;</w:t>
            </w:r>
            <w:r w:rsidR="00141F5B" w:rsidRPr="007B7538">
              <w:rPr>
                <w:rFonts w:ascii="Times" w:hAnsi="Times"/>
                <w:sz w:val="20"/>
                <w:szCs w:val="20"/>
              </w:rPr>
              <w:t xml:space="preserve"> </w:t>
            </w:r>
            <w:r w:rsidR="00141F5B"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dnIs13</w:t>
            </w:r>
          </w:p>
        </w:tc>
        <w:tc>
          <w:tcPr>
            <w:tcW w:w="709" w:type="dxa"/>
            <w:vAlign w:val="bottom"/>
          </w:tcPr>
          <w:p w14:paraId="7B1D3919" w14:textId="0C7678DC" w:rsidR="003617F0" w:rsidRPr="007B7538" w:rsidRDefault="003617F0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6</w:t>
            </w:r>
            <w:r w:rsidR="00EF4D5E" w:rsidRPr="007B7538">
              <w:rPr>
                <w:rFonts w:ascii="Times" w:hAnsi="Times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7" w:type="dxa"/>
            <w:vAlign w:val="bottom"/>
          </w:tcPr>
          <w:p w14:paraId="2B24758F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bottom"/>
          </w:tcPr>
          <w:p w14:paraId="30BEC3FE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15</w:t>
            </w:r>
          </w:p>
        </w:tc>
        <w:tc>
          <w:tcPr>
            <w:tcW w:w="850" w:type="dxa"/>
            <w:vAlign w:val="bottom"/>
          </w:tcPr>
          <w:p w14:paraId="2171C755" w14:textId="34108CEC" w:rsidR="003617F0" w:rsidRPr="007B7538" w:rsidRDefault="00197EFA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3617F0" w:rsidRPr="007B7538">
              <w:rPr>
                <w:rFonts w:ascii="Times" w:hAnsi="Times" w:cs="Arial"/>
                <w:sz w:val="20"/>
                <w:szCs w:val="20"/>
              </w:rPr>
              <w:t>9</w:t>
            </w:r>
            <w:r w:rsidR="00A04E7B" w:rsidRPr="007B7538">
              <w:rPr>
                <w:rFonts w:ascii="Times" w:hAnsi="Times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dxa"/>
            <w:vAlign w:val="bottom"/>
          </w:tcPr>
          <w:p w14:paraId="24F8DC7A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14:paraId="7A2EEA91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15</w:t>
            </w:r>
          </w:p>
        </w:tc>
        <w:tc>
          <w:tcPr>
            <w:tcW w:w="992" w:type="dxa"/>
            <w:vAlign w:val="bottom"/>
          </w:tcPr>
          <w:p w14:paraId="74E9A9FE" w14:textId="4027746F" w:rsidR="003617F0" w:rsidRPr="007B7538" w:rsidRDefault="005279BA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D87219" w:rsidRPr="007B7538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3617F0" w:rsidRPr="007B7538">
              <w:rPr>
                <w:rFonts w:ascii="Times" w:hAnsi="Times" w:cs="Arial"/>
                <w:sz w:val="20"/>
                <w:szCs w:val="20"/>
              </w:rPr>
              <w:t>51</w:t>
            </w:r>
            <w:r w:rsidR="00652D21" w:rsidRPr="007B7538">
              <w:rPr>
                <w:rFonts w:ascii="Times" w:hAnsi="Times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2" w:type="dxa"/>
            <w:vAlign w:val="bottom"/>
          </w:tcPr>
          <w:p w14:paraId="432B7613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bottom"/>
          </w:tcPr>
          <w:p w14:paraId="755D9A08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15</w:t>
            </w:r>
          </w:p>
        </w:tc>
        <w:tc>
          <w:tcPr>
            <w:tcW w:w="850" w:type="dxa"/>
            <w:vAlign w:val="bottom"/>
          </w:tcPr>
          <w:p w14:paraId="22EB0AA9" w14:textId="09C9D525" w:rsidR="003617F0" w:rsidRPr="007B7538" w:rsidRDefault="003607F5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3617F0" w:rsidRPr="007B7538">
              <w:rPr>
                <w:rFonts w:ascii="Times" w:hAnsi="Times" w:cs="Arial"/>
                <w:sz w:val="20"/>
                <w:szCs w:val="20"/>
              </w:rPr>
              <w:t>72</w:t>
            </w:r>
            <w:r w:rsidR="00372F14" w:rsidRPr="007B7538">
              <w:rPr>
                <w:rFonts w:ascii="Times" w:hAnsi="Times" w:cs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567" w:type="dxa"/>
            <w:vAlign w:val="bottom"/>
          </w:tcPr>
          <w:p w14:paraId="2E04C2A6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bottom"/>
          </w:tcPr>
          <w:p w14:paraId="07AC1833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15</w:t>
            </w:r>
          </w:p>
        </w:tc>
      </w:tr>
      <w:tr w:rsidR="00C53CC2" w:rsidRPr="00C53CC2" w14:paraId="0E0424C0" w14:textId="77777777" w:rsidTr="00C53CC2">
        <w:tc>
          <w:tcPr>
            <w:tcW w:w="4077" w:type="dxa"/>
          </w:tcPr>
          <w:p w14:paraId="728B85B4" w14:textId="77777777" w:rsidR="003617F0" w:rsidRPr="007B7538" w:rsidRDefault="003617F0" w:rsidP="007B7538">
            <w:pPr>
              <w:spacing w:line="276" w:lineRule="auto"/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</w:pPr>
            <w:proofErr w:type="gramStart"/>
            <w:r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unc</w:t>
            </w:r>
            <w:proofErr w:type="gramEnd"/>
            <w:r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-40(e1430)</w:t>
            </w:r>
            <w:r w:rsidR="00141F5B"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;</w:t>
            </w:r>
            <w:r w:rsidR="00141F5B" w:rsidRPr="007B7538">
              <w:rPr>
                <w:rFonts w:ascii="Times" w:hAnsi="Times"/>
                <w:sz w:val="20"/>
                <w:szCs w:val="20"/>
              </w:rPr>
              <w:t xml:space="preserve"> </w:t>
            </w:r>
            <w:r w:rsidR="00141F5B"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dnIs13</w:t>
            </w:r>
          </w:p>
        </w:tc>
        <w:tc>
          <w:tcPr>
            <w:tcW w:w="709" w:type="dxa"/>
            <w:vAlign w:val="bottom"/>
          </w:tcPr>
          <w:p w14:paraId="6D954CB0" w14:textId="77777777" w:rsidR="003617F0" w:rsidRPr="007B7538" w:rsidRDefault="003617F0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13ABF759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bottom"/>
          </w:tcPr>
          <w:p w14:paraId="473CCB1A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94</w:t>
            </w:r>
          </w:p>
        </w:tc>
        <w:tc>
          <w:tcPr>
            <w:tcW w:w="850" w:type="dxa"/>
            <w:vAlign w:val="bottom"/>
          </w:tcPr>
          <w:p w14:paraId="02488003" w14:textId="79FB1533" w:rsidR="003617F0" w:rsidRPr="007B7538" w:rsidRDefault="00197EFA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3617F0" w:rsidRPr="007B7538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3263A538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bottom"/>
          </w:tcPr>
          <w:p w14:paraId="33C61CAE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94</w:t>
            </w:r>
          </w:p>
        </w:tc>
        <w:tc>
          <w:tcPr>
            <w:tcW w:w="992" w:type="dxa"/>
            <w:vAlign w:val="bottom"/>
          </w:tcPr>
          <w:p w14:paraId="524706B1" w14:textId="44AA8C3B" w:rsidR="003617F0" w:rsidRPr="007B7538" w:rsidRDefault="005279BA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D87219" w:rsidRPr="007B7538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3617F0" w:rsidRPr="007B7538">
              <w:rPr>
                <w:rFonts w:ascii="Times" w:hAnsi="Times" w:cs="Arial"/>
                <w:sz w:val="20"/>
                <w:szCs w:val="20"/>
              </w:rPr>
              <w:t>15</w:t>
            </w:r>
          </w:p>
        </w:tc>
        <w:tc>
          <w:tcPr>
            <w:tcW w:w="562" w:type="dxa"/>
            <w:vAlign w:val="bottom"/>
          </w:tcPr>
          <w:p w14:paraId="09D89915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bottom"/>
          </w:tcPr>
          <w:p w14:paraId="557579DE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94</w:t>
            </w:r>
          </w:p>
        </w:tc>
        <w:tc>
          <w:tcPr>
            <w:tcW w:w="850" w:type="dxa"/>
            <w:vAlign w:val="bottom"/>
          </w:tcPr>
          <w:p w14:paraId="16D11F2E" w14:textId="66A3D46B" w:rsidR="003617F0" w:rsidRPr="007B7538" w:rsidRDefault="003607F5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3617F0" w:rsidRPr="007B7538">
              <w:rPr>
                <w:rFonts w:ascii="Times" w:hAnsi="Times" w:cs="Arial"/>
                <w:sz w:val="20"/>
                <w:szCs w:val="20"/>
              </w:rPr>
              <w:t>45</w:t>
            </w:r>
          </w:p>
        </w:tc>
        <w:tc>
          <w:tcPr>
            <w:tcW w:w="567" w:type="dxa"/>
            <w:vAlign w:val="bottom"/>
          </w:tcPr>
          <w:p w14:paraId="6FA5DFE8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bottom"/>
          </w:tcPr>
          <w:p w14:paraId="498BA9F6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94</w:t>
            </w:r>
          </w:p>
        </w:tc>
      </w:tr>
      <w:tr w:rsidR="00C53CC2" w:rsidRPr="00C53CC2" w14:paraId="3D595E4C" w14:textId="77777777" w:rsidTr="00C53CC2">
        <w:tc>
          <w:tcPr>
            <w:tcW w:w="4077" w:type="dxa"/>
          </w:tcPr>
          <w:p w14:paraId="5002A02F" w14:textId="04BA69D0" w:rsidR="003617F0" w:rsidRPr="007B7538" w:rsidRDefault="003617F0" w:rsidP="007B7538">
            <w:pPr>
              <w:spacing w:line="276" w:lineRule="auto"/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</w:pPr>
            <w:proofErr w:type="gramStart"/>
            <w:r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unc</w:t>
            </w:r>
            <w:proofErr w:type="gramEnd"/>
            <w:r w:rsidR="003F7B69"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 xml:space="preserve">-40(e1430) </w:t>
            </w:r>
            <w:r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ced-12(n3261)</w:t>
            </w:r>
            <w:r w:rsidR="00141F5B"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;</w:t>
            </w:r>
            <w:r w:rsidR="00141F5B" w:rsidRPr="007B7538">
              <w:rPr>
                <w:rFonts w:ascii="Times" w:hAnsi="Times"/>
                <w:sz w:val="20"/>
                <w:szCs w:val="20"/>
              </w:rPr>
              <w:t xml:space="preserve"> </w:t>
            </w:r>
            <w:r w:rsidR="00141F5B" w:rsidRPr="007B7538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dnIs13</w:t>
            </w:r>
          </w:p>
        </w:tc>
        <w:tc>
          <w:tcPr>
            <w:tcW w:w="709" w:type="dxa"/>
            <w:vAlign w:val="bottom"/>
          </w:tcPr>
          <w:p w14:paraId="0FC7FB07" w14:textId="38074652" w:rsidR="003617F0" w:rsidRPr="007B7538" w:rsidRDefault="003617F0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4</w:t>
            </w:r>
            <w:r w:rsidR="00EF4D5E" w:rsidRPr="007B7538">
              <w:rPr>
                <w:rFonts w:ascii="Times" w:hAnsi="Times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dxa"/>
            <w:vAlign w:val="bottom"/>
          </w:tcPr>
          <w:p w14:paraId="05F5E7C1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bottom"/>
          </w:tcPr>
          <w:p w14:paraId="45C89108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93</w:t>
            </w:r>
          </w:p>
        </w:tc>
        <w:tc>
          <w:tcPr>
            <w:tcW w:w="850" w:type="dxa"/>
            <w:vAlign w:val="bottom"/>
          </w:tcPr>
          <w:p w14:paraId="3A70C968" w14:textId="30694548" w:rsidR="003617F0" w:rsidRPr="007B7538" w:rsidRDefault="00197EFA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3617F0" w:rsidRPr="007B7538">
              <w:rPr>
                <w:rFonts w:ascii="Times" w:hAnsi="Times" w:cs="Arial"/>
                <w:sz w:val="20"/>
                <w:szCs w:val="20"/>
              </w:rPr>
              <w:t>7</w:t>
            </w:r>
            <w:r w:rsidR="00A04E7B" w:rsidRPr="007B7538">
              <w:rPr>
                <w:rFonts w:ascii="Times" w:hAnsi="Times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dxa"/>
            <w:vAlign w:val="bottom"/>
          </w:tcPr>
          <w:p w14:paraId="13EB6B08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bottom"/>
          </w:tcPr>
          <w:p w14:paraId="4975D9FD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93</w:t>
            </w:r>
          </w:p>
        </w:tc>
        <w:tc>
          <w:tcPr>
            <w:tcW w:w="992" w:type="dxa"/>
            <w:vAlign w:val="bottom"/>
          </w:tcPr>
          <w:p w14:paraId="49388EB5" w14:textId="5DD29F54" w:rsidR="003617F0" w:rsidRPr="007B7538" w:rsidRDefault="005279BA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D87219" w:rsidRPr="007B7538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3617F0" w:rsidRPr="007B7538">
              <w:rPr>
                <w:rFonts w:ascii="Times" w:hAnsi="Times" w:cs="Arial"/>
                <w:sz w:val="20"/>
                <w:szCs w:val="20"/>
              </w:rPr>
              <w:t>36</w:t>
            </w:r>
            <w:r w:rsidR="00652D21" w:rsidRPr="007B7538">
              <w:rPr>
                <w:rFonts w:ascii="Times" w:hAnsi="Times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2" w:type="dxa"/>
            <w:vAlign w:val="bottom"/>
          </w:tcPr>
          <w:p w14:paraId="19C7A0C1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bottom"/>
          </w:tcPr>
          <w:p w14:paraId="1A6ECE47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93</w:t>
            </w:r>
          </w:p>
        </w:tc>
        <w:tc>
          <w:tcPr>
            <w:tcW w:w="850" w:type="dxa"/>
            <w:vAlign w:val="bottom"/>
          </w:tcPr>
          <w:p w14:paraId="27EC3C2E" w14:textId="003797E1" w:rsidR="003617F0" w:rsidRPr="007B7538" w:rsidRDefault="003607F5" w:rsidP="007B753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3617F0" w:rsidRPr="007B7538">
              <w:rPr>
                <w:rFonts w:ascii="Times" w:hAnsi="Times" w:cs="Arial"/>
                <w:sz w:val="20"/>
                <w:szCs w:val="20"/>
              </w:rPr>
              <w:t>25</w:t>
            </w:r>
            <w:r w:rsidR="000243B7" w:rsidRPr="007B7538">
              <w:rPr>
                <w:rFonts w:ascii="Times" w:hAnsi="Times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7" w:type="dxa"/>
            <w:vAlign w:val="bottom"/>
          </w:tcPr>
          <w:p w14:paraId="2CCD8801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14:paraId="63E7594A" w14:textId="77777777" w:rsidR="003617F0" w:rsidRPr="007B7538" w:rsidRDefault="003617F0" w:rsidP="007B753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7B7538">
              <w:rPr>
                <w:rFonts w:ascii="Times" w:hAnsi="Times" w:cs="Arial"/>
                <w:sz w:val="20"/>
                <w:szCs w:val="20"/>
              </w:rPr>
              <w:t>193</w:t>
            </w:r>
          </w:p>
        </w:tc>
      </w:tr>
    </w:tbl>
    <w:p w14:paraId="28837176" w14:textId="77777777" w:rsidR="001979CE" w:rsidRPr="0094250A" w:rsidRDefault="001979CE" w:rsidP="007B7538">
      <w:pPr>
        <w:tabs>
          <w:tab w:val="left" w:pos="9356"/>
          <w:tab w:val="left" w:pos="12758"/>
        </w:tabs>
        <w:spacing w:line="276" w:lineRule="auto"/>
        <w:jc w:val="both"/>
        <w:rPr>
          <w:rFonts w:ascii="Times New Roman" w:hAnsi="Times New Roman" w:cs="Times New Roman"/>
          <w:color w:val="0D0D0D" w:themeColor="text1" w:themeTint="F2"/>
          <w:vertAlign w:val="superscript"/>
        </w:rPr>
      </w:pPr>
    </w:p>
    <w:p w14:paraId="669F6561" w14:textId="77777777" w:rsidR="00C55E7F" w:rsidRDefault="00C55E7F" w:rsidP="003C725B">
      <w:pPr>
        <w:spacing w:line="480" w:lineRule="auto"/>
        <w:jc w:val="both"/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</w:pPr>
    </w:p>
    <w:p w14:paraId="6429C598" w14:textId="77777777" w:rsidR="00FF6A8E" w:rsidRDefault="00FF6A8E" w:rsidP="00FF23C9">
      <w:pPr>
        <w:spacing w:line="480" w:lineRule="auto"/>
        <w:jc w:val="both"/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</w:pPr>
      <w:bookmarkStart w:id="0" w:name="_GoBack"/>
      <w:bookmarkEnd w:id="0"/>
    </w:p>
    <w:p w14:paraId="318E43F8" w14:textId="77777777" w:rsidR="00FF6A8E" w:rsidRDefault="00FF23C9" w:rsidP="00FF23C9">
      <w:pPr>
        <w:spacing w:line="480" w:lineRule="auto"/>
        <w:jc w:val="both"/>
        <w:rPr>
          <w:rFonts w:ascii="Times" w:hAnsi="Times" w:cs="Times New Roman"/>
          <w:sz w:val="20"/>
          <w:szCs w:val="20"/>
        </w:rPr>
      </w:pPr>
      <w:r w:rsidRPr="00FF6A8E"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  <w:t>1</w:t>
      </w:r>
      <w:r w:rsidRPr="00FF6A8E">
        <w:rPr>
          <w:rFonts w:ascii="Times" w:hAnsi="Times" w:cs="Times New Roman"/>
          <w:sz w:val="20"/>
          <w:szCs w:val="20"/>
        </w:rPr>
        <w:t xml:space="preserve">DTC migration patterns </w:t>
      </w:r>
      <w:r w:rsidRPr="00FF6A8E">
        <w:rPr>
          <w:rFonts w:ascii="Times" w:hAnsi="Times" w:cs="Times New Roman"/>
          <w:color w:val="0D0D0D" w:themeColor="text1" w:themeTint="F2"/>
          <w:sz w:val="20"/>
          <w:szCs w:val="20"/>
        </w:rPr>
        <w:t>for anterior and posterior DTCs</w:t>
      </w:r>
      <w:r w:rsidRPr="00FF6A8E">
        <w:rPr>
          <w:rFonts w:ascii="Times" w:hAnsi="Times" w:cs="Times New Roman"/>
          <w:sz w:val="20"/>
          <w:szCs w:val="20"/>
        </w:rPr>
        <w:t xml:space="preserve"> were analyzed by DIC and fluorescence optics in L4 larvae or adults. </w:t>
      </w:r>
    </w:p>
    <w:p w14:paraId="356B4F54" w14:textId="39D23C36" w:rsidR="00FF23C9" w:rsidRPr="00FF6A8E" w:rsidRDefault="00FF23C9" w:rsidP="00FF23C9">
      <w:pPr>
        <w:spacing w:line="480" w:lineRule="auto"/>
        <w:jc w:val="both"/>
        <w:rPr>
          <w:rFonts w:ascii="Times" w:hAnsi="Times" w:cs="Times New Roman"/>
          <w:color w:val="0D0D0D" w:themeColor="text1" w:themeTint="F2"/>
          <w:sz w:val="20"/>
          <w:szCs w:val="20"/>
        </w:rPr>
      </w:pPr>
      <w:r w:rsidRPr="00FF6A8E"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  <w:t>***</w:t>
      </w:r>
      <w:r w:rsidRPr="00FF6A8E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P&lt;0.00001; </w:t>
      </w:r>
      <w:r w:rsidRPr="00FF6A8E"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  <w:t>**</w:t>
      </w:r>
      <w:r w:rsidRPr="00FF6A8E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P&lt;0.001; </w:t>
      </w:r>
      <w:r w:rsidRPr="00FF6A8E"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  <w:t>*</w:t>
      </w:r>
      <w:r w:rsidRPr="00FF6A8E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P&lt;0.01; </w:t>
      </w:r>
      <w:r w:rsidRPr="00FF6A8E"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  <w:t>ns</w:t>
      </w:r>
      <w:r w:rsidRPr="00FF6A8E">
        <w:rPr>
          <w:rFonts w:ascii="Times" w:hAnsi="Times" w:cs="Times New Roman"/>
          <w:color w:val="0D0D0D" w:themeColor="text1" w:themeTint="F2"/>
          <w:sz w:val="20"/>
          <w:szCs w:val="20"/>
        </w:rPr>
        <w:t>P≥0.01.</w:t>
      </w:r>
    </w:p>
    <w:p w14:paraId="70CF2B25" w14:textId="77777777" w:rsidR="00FF23C9" w:rsidRPr="00FF6A8E" w:rsidRDefault="00FF23C9" w:rsidP="00FF23C9">
      <w:pPr>
        <w:spacing w:line="480" w:lineRule="auto"/>
        <w:jc w:val="both"/>
        <w:rPr>
          <w:rFonts w:ascii="Times" w:hAnsi="Times" w:cs="Times New Roman"/>
          <w:sz w:val="20"/>
          <w:szCs w:val="20"/>
        </w:rPr>
      </w:pPr>
      <w:proofErr w:type="gramStart"/>
      <w:r w:rsidRPr="00FF6A8E">
        <w:rPr>
          <w:rFonts w:ascii="Times" w:hAnsi="Times" w:cs="Times New Roman"/>
          <w:sz w:val="20"/>
          <w:szCs w:val="20"/>
        </w:rPr>
        <w:t>n</w:t>
      </w:r>
      <w:proofErr w:type="gramEnd"/>
      <w:r w:rsidRPr="00FF6A8E">
        <w:rPr>
          <w:rFonts w:ascii="Times" w:hAnsi="Times" w:cs="Times New Roman"/>
          <w:sz w:val="20"/>
          <w:szCs w:val="20"/>
        </w:rPr>
        <w:t xml:space="preserve"> = number of gonad arms scored. SE = standard error of the proportion. The A/P polarity reversal phenotype is highly temperature sensitive. Care was taken to analyze a respective control grown under the same incubation conditions for each set of experiments.</w:t>
      </w:r>
    </w:p>
    <w:p w14:paraId="24A5E2B9" w14:textId="77777777" w:rsidR="00180AC3" w:rsidRPr="00DA21D9" w:rsidRDefault="00180AC3" w:rsidP="001F2C06">
      <w:pPr>
        <w:spacing w:line="480" w:lineRule="auto"/>
        <w:rPr>
          <w:rFonts w:ascii="Times" w:hAnsi="Times"/>
          <w:sz w:val="20"/>
        </w:rPr>
      </w:pPr>
    </w:p>
    <w:sectPr w:rsidR="00180AC3" w:rsidRPr="00DA21D9" w:rsidSect="009F0A4E">
      <w:pgSz w:w="15840" w:h="12240" w:orient="landscape"/>
      <w:pgMar w:top="568" w:right="1440" w:bottom="142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C7B"/>
    <w:rsid w:val="000243B7"/>
    <w:rsid w:val="00083E30"/>
    <w:rsid w:val="00085234"/>
    <w:rsid w:val="00090D10"/>
    <w:rsid w:val="000B7488"/>
    <w:rsid w:val="000E3FC6"/>
    <w:rsid w:val="001031B4"/>
    <w:rsid w:val="0011017F"/>
    <w:rsid w:val="00124623"/>
    <w:rsid w:val="001342BC"/>
    <w:rsid w:val="00141B03"/>
    <w:rsid w:val="00141F5B"/>
    <w:rsid w:val="00180AC3"/>
    <w:rsid w:val="001979CE"/>
    <w:rsid w:val="00197EFA"/>
    <w:rsid w:val="001A5EF6"/>
    <w:rsid w:val="001E265F"/>
    <w:rsid w:val="001F2C06"/>
    <w:rsid w:val="002077E5"/>
    <w:rsid w:val="00207C2A"/>
    <w:rsid w:val="00212538"/>
    <w:rsid w:val="00247AB9"/>
    <w:rsid w:val="002510C6"/>
    <w:rsid w:val="002760E2"/>
    <w:rsid w:val="00291A60"/>
    <w:rsid w:val="00293466"/>
    <w:rsid w:val="002C740A"/>
    <w:rsid w:val="002F0AD1"/>
    <w:rsid w:val="00305DF0"/>
    <w:rsid w:val="00323D90"/>
    <w:rsid w:val="00330005"/>
    <w:rsid w:val="00341081"/>
    <w:rsid w:val="00356053"/>
    <w:rsid w:val="003607F5"/>
    <w:rsid w:val="003617F0"/>
    <w:rsid w:val="00371A88"/>
    <w:rsid w:val="00372F14"/>
    <w:rsid w:val="00381409"/>
    <w:rsid w:val="003918DF"/>
    <w:rsid w:val="003B671F"/>
    <w:rsid w:val="003C1B84"/>
    <w:rsid w:val="003C725B"/>
    <w:rsid w:val="003D3FF7"/>
    <w:rsid w:val="003F7B69"/>
    <w:rsid w:val="00400435"/>
    <w:rsid w:val="00411F16"/>
    <w:rsid w:val="00463A87"/>
    <w:rsid w:val="0048009C"/>
    <w:rsid w:val="00485B7B"/>
    <w:rsid w:val="004B543D"/>
    <w:rsid w:val="004C4FDB"/>
    <w:rsid w:val="004C60C8"/>
    <w:rsid w:val="004D0120"/>
    <w:rsid w:val="005279BA"/>
    <w:rsid w:val="0056729E"/>
    <w:rsid w:val="005714F6"/>
    <w:rsid w:val="0059225D"/>
    <w:rsid w:val="00593352"/>
    <w:rsid w:val="00595088"/>
    <w:rsid w:val="005A271E"/>
    <w:rsid w:val="005A5CA5"/>
    <w:rsid w:val="005B136D"/>
    <w:rsid w:val="005C0A2C"/>
    <w:rsid w:val="005F1496"/>
    <w:rsid w:val="005F5017"/>
    <w:rsid w:val="00612649"/>
    <w:rsid w:val="0061676F"/>
    <w:rsid w:val="00623A63"/>
    <w:rsid w:val="00652D21"/>
    <w:rsid w:val="00680C7B"/>
    <w:rsid w:val="00722194"/>
    <w:rsid w:val="007658EB"/>
    <w:rsid w:val="00793BD9"/>
    <w:rsid w:val="007B27ED"/>
    <w:rsid w:val="007B513A"/>
    <w:rsid w:val="007B7538"/>
    <w:rsid w:val="007C535C"/>
    <w:rsid w:val="007D08FC"/>
    <w:rsid w:val="007E098D"/>
    <w:rsid w:val="007E4583"/>
    <w:rsid w:val="007F62B0"/>
    <w:rsid w:val="00800B10"/>
    <w:rsid w:val="00801864"/>
    <w:rsid w:val="00810F53"/>
    <w:rsid w:val="00864113"/>
    <w:rsid w:val="008646C2"/>
    <w:rsid w:val="008A3218"/>
    <w:rsid w:val="008B1A7E"/>
    <w:rsid w:val="008B6F44"/>
    <w:rsid w:val="008D0682"/>
    <w:rsid w:val="008F1ADE"/>
    <w:rsid w:val="008F6DE4"/>
    <w:rsid w:val="0092637E"/>
    <w:rsid w:val="00965C91"/>
    <w:rsid w:val="00992588"/>
    <w:rsid w:val="009F0A4E"/>
    <w:rsid w:val="009F25B3"/>
    <w:rsid w:val="00A04E7B"/>
    <w:rsid w:val="00A070F9"/>
    <w:rsid w:val="00A12414"/>
    <w:rsid w:val="00A674C9"/>
    <w:rsid w:val="00A76E51"/>
    <w:rsid w:val="00AA0170"/>
    <w:rsid w:val="00AB31ED"/>
    <w:rsid w:val="00AC28A8"/>
    <w:rsid w:val="00B21033"/>
    <w:rsid w:val="00B23943"/>
    <w:rsid w:val="00B4044F"/>
    <w:rsid w:val="00B42F66"/>
    <w:rsid w:val="00B45591"/>
    <w:rsid w:val="00BB1E01"/>
    <w:rsid w:val="00BB7583"/>
    <w:rsid w:val="00BC589C"/>
    <w:rsid w:val="00BE7575"/>
    <w:rsid w:val="00BE7DEA"/>
    <w:rsid w:val="00C12D2C"/>
    <w:rsid w:val="00C20F99"/>
    <w:rsid w:val="00C24D07"/>
    <w:rsid w:val="00C3602F"/>
    <w:rsid w:val="00C53CC2"/>
    <w:rsid w:val="00C53E44"/>
    <w:rsid w:val="00C55511"/>
    <w:rsid w:val="00C55E7F"/>
    <w:rsid w:val="00C6712E"/>
    <w:rsid w:val="00CE5681"/>
    <w:rsid w:val="00CF325F"/>
    <w:rsid w:val="00D254AE"/>
    <w:rsid w:val="00D706B9"/>
    <w:rsid w:val="00D74D8A"/>
    <w:rsid w:val="00D8510A"/>
    <w:rsid w:val="00D87219"/>
    <w:rsid w:val="00D969F7"/>
    <w:rsid w:val="00DA21D9"/>
    <w:rsid w:val="00DA50AA"/>
    <w:rsid w:val="00DB6089"/>
    <w:rsid w:val="00DF3F6D"/>
    <w:rsid w:val="00E10762"/>
    <w:rsid w:val="00E229C1"/>
    <w:rsid w:val="00E262A9"/>
    <w:rsid w:val="00EA6F3F"/>
    <w:rsid w:val="00EF17F4"/>
    <w:rsid w:val="00EF4D5E"/>
    <w:rsid w:val="00EF61CB"/>
    <w:rsid w:val="00EF6269"/>
    <w:rsid w:val="00F02B12"/>
    <w:rsid w:val="00F064EB"/>
    <w:rsid w:val="00F17DD3"/>
    <w:rsid w:val="00F42F4A"/>
    <w:rsid w:val="00F5666C"/>
    <w:rsid w:val="00F66452"/>
    <w:rsid w:val="00F942AB"/>
    <w:rsid w:val="00FB0E90"/>
    <w:rsid w:val="00FF23C9"/>
    <w:rsid w:val="00FF6A8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7F916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Emphasis" w:uiPriority="20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2D2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612649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Emphasis" w:uiPriority="20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2D2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61264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8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295</Words>
  <Characters>1685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mi Strumpf</dc:creator>
  <cp:lastModifiedBy>Naomi Strumpf</cp:lastModifiedBy>
  <cp:revision>18</cp:revision>
  <cp:lastPrinted>2014-05-20T15:49:00Z</cp:lastPrinted>
  <dcterms:created xsi:type="dcterms:W3CDTF">2014-12-17T20:16:00Z</dcterms:created>
  <dcterms:modified xsi:type="dcterms:W3CDTF">2015-07-21T00:01:00Z</dcterms:modified>
</cp:coreProperties>
</file>